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AC464" w14:textId="135CDBB0" w:rsidR="006F7D94" w:rsidRPr="00DF5F78" w:rsidRDefault="006F7D94" w:rsidP="006F7D94">
      <w:pPr>
        <w:pStyle w:val="Heading1"/>
        <w:rPr>
          <w:rFonts w:cs="Times New Roman"/>
        </w:rPr>
      </w:pPr>
      <w:bookmarkStart w:id="0" w:name="_Toc130582769"/>
      <w:r>
        <w:rPr>
          <w:rFonts w:cs="Times New Roman"/>
        </w:rPr>
        <w:t>Additional File 2</w:t>
      </w:r>
      <w:r w:rsidRPr="00DF5F78">
        <w:rPr>
          <w:rFonts w:cs="Times New Roman"/>
        </w:rPr>
        <w:t>. List of included long-term conditions including explanation of rules and code-lists used to define conditions.</w:t>
      </w:r>
      <w:bookmarkEnd w:id="0"/>
      <w:r w:rsidRPr="00DF5F78">
        <w:rPr>
          <w:rFonts w:cs="Times New Roman"/>
        </w:rPr>
        <w:t xml:space="preserve"> </w:t>
      </w:r>
    </w:p>
    <w:p w14:paraId="3EACF975" w14:textId="77777777" w:rsidR="006F7D94" w:rsidRPr="00DF5F78" w:rsidRDefault="006F7D94" w:rsidP="006F7D94">
      <w:pPr>
        <w:rPr>
          <w:rFonts w:ascii="Times New Roman" w:hAnsi="Times New Roman" w:cs="Times New Roman"/>
        </w:rPr>
      </w:pPr>
    </w:p>
    <w:tbl>
      <w:tblPr>
        <w:tblStyle w:val="TableGrid"/>
        <w:tblW w:w="13608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2C6E49" w:rsidRPr="0061022F" w14:paraId="7A1DA614" w14:textId="77777777" w:rsidTr="002C6E49">
        <w:tc>
          <w:tcPr>
            <w:tcW w:w="1701" w:type="dxa"/>
          </w:tcPr>
          <w:p w14:paraId="0CEAE223" w14:textId="77777777" w:rsidR="002C6E49" w:rsidRPr="0061022F" w:rsidRDefault="002C6E49" w:rsidP="00403F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 name (Delphi derivatives where conditions are lumped)</w:t>
            </w:r>
          </w:p>
        </w:tc>
        <w:tc>
          <w:tcPr>
            <w:tcW w:w="1701" w:type="dxa"/>
          </w:tcPr>
          <w:p w14:paraId="29F20A05" w14:textId="533BF3BE" w:rsidR="002C6E49" w:rsidRPr="0061022F" w:rsidRDefault="002C6E49" w:rsidP="00403F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rnett et al</w:t>
            </w:r>
            <w:r w:rsidR="00E058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fldChar w:fldCharType="begin"/>
            </w:r>
            <w:r w:rsidR="00E058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instrText xml:space="preserve"> ADDIN EN.CITE &lt;EndNote&gt;&lt;Cite&gt;&lt;Author&gt;Barnett&lt;/Author&gt;&lt;Year&gt;2012&lt;/Year&gt;&lt;RecNum&gt;339&lt;/RecNum&gt;&lt;DisplayText&gt;&lt;style face="superscript"&gt;1&lt;/style&gt;&lt;/DisplayText&gt;&lt;record&gt;&lt;rec-number&gt;339&lt;/rec-number&gt;&lt;foreign-keys&gt;&lt;key app="EN" db-id="paetzxtehd59vrefe97pdps0sddr9t5pzwr0" timestamp="1646598347" guid="5e643c3e-0bde-4e5b-b47e-ad39d52e84aa"&gt;339&lt;/key&gt;&lt;/foreign-keys&gt;&lt;ref-type name="Journal Article"&gt;17&lt;/ref-type&gt;&lt;contributors&gt;&lt;authors&gt;&lt;author&gt;Barnett, Karen&lt;/author&gt;&lt;author&gt;Mercer, Stewart W.&lt;/author&gt;&lt;author&gt;Norbury, Michael&lt;/author&gt;&lt;author&gt;Watt, Graham&lt;/author&gt;&lt;author&gt;Wyke, Sally&lt;/author&gt;&lt;author&gt;Guthrie, Bruce&lt;/author&gt;&lt;/authors&gt;&lt;/contributors&gt;&lt;titles&gt;&lt;title&gt;Epidemiology of multimorbidity and implications for health care, research, and medical education: a cross-sectional study&lt;/title&gt;&lt;secondary-title&gt;The Lancet&lt;/secondary-title&gt;&lt;/titles&gt;&lt;pages&gt;37-43&lt;/pages&gt;&lt;volume&gt;380&lt;/volume&gt;&lt;number&gt;9836&lt;/number&gt;&lt;keywords&gt;&lt;keyword&gt;Medicine&lt;/keyword&gt;&lt;/keywords&gt;&lt;dates&gt;&lt;year&gt;2012&lt;/year&gt;&lt;/dates&gt;&lt;isbn&gt;0140-6736&lt;/isbn&gt;&lt;urls&gt;&lt;/urls&gt;&lt;electronic-resource-num&gt;10.1016/S0140-6736(12)60240-2&lt;/electronic-resource-num&gt;&lt;/record&gt;&lt;/Cite&gt;&lt;/EndNote&gt;</w:instrText>
            </w:r>
            <w:r w:rsidR="00E058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="00E058A9" w:rsidRPr="00E058A9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vertAlign w:val="superscript"/>
              </w:rPr>
              <w:t>1</w:t>
            </w:r>
            <w:r w:rsidR="00E058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  <w:r w:rsidR="00B533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10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les</w:t>
            </w:r>
          </w:p>
        </w:tc>
        <w:tc>
          <w:tcPr>
            <w:tcW w:w="1701" w:type="dxa"/>
          </w:tcPr>
          <w:p w14:paraId="45772939" w14:textId="77777777" w:rsidR="002C6E49" w:rsidRPr="0061022F" w:rsidRDefault="002C6E49" w:rsidP="00403F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 to Barnett rules</w:t>
            </w:r>
          </w:p>
        </w:tc>
        <w:tc>
          <w:tcPr>
            <w:tcW w:w="1701" w:type="dxa"/>
          </w:tcPr>
          <w:p w14:paraId="07754D85" w14:textId="1CB85FB2" w:rsidR="002C6E49" w:rsidRPr="0061022F" w:rsidRDefault="002C6E49" w:rsidP="00403F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 implementation rules</w:t>
            </w:r>
          </w:p>
        </w:tc>
        <w:tc>
          <w:tcPr>
            <w:tcW w:w="1701" w:type="dxa"/>
          </w:tcPr>
          <w:p w14:paraId="1B076C87" w14:textId="75F295C5" w:rsidR="002C6E49" w:rsidRPr="0061022F" w:rsidRDefault="002C6E49" w:rsidP="00403F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 implementation rules</w:t>
            </w:r>
          </w:p>
        </w:tc>
        <w:tc>
          <w:tcPr>
            <w:tcW w:w="1701" w:type="dxa"/>
          </w:tcPr>
          <w:p w14:paraId="2A97D565" w14:textId="0764773D" w:rsidR="002C6E49" w:rsidRPr="0061022F" w:rsidRDefault="002C6E49" w:rsidP="00403F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ked PC-HI implementation rules</w:t>
            </w:r>
          </w:p>
        </w:tc>
        <w:tc>
          <w:tcPr>
            <w:tcW w:w="1701" w:type="dxa"/>
          </w:tcPr>
          <w:p w14:paraId="3A2BAAAD" w14:textId="50E72161" w:rsidR="002C6E49" w:rsidRPr="0061022F" w:rsidRDefault="002C6E49" w:rsidP="00403F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e list or code list Read v2</w:t>
            </w:r>
            <w:r w:rsidR="000D5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</w:t>
            </w:r>
            <w:r w:rsidR="000D51B9" w:rsidRPr="000D5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,</w:t>
            </w:r>
            <w:r w:rsidR="000D5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1701" w:type="dxa"/>
          </w:tcPr>
          <w:p w14:paraId="383F9400" w14:textId="0C8E2055" w:rsidR="002C6E49" w:rsidRPr="0061022F" w:rsidRDefault="002C6E49" w:rsidP="00403F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6102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Code </w:t>
            </w:r>
            <w:proofErr w:type="spellStart"/>
            <w:r w:rsidRPr="006102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ist</w:t>
            </w:r>
            <w:proofErr w:type="spellEnd"/>
            <w:r w:rsidRPr="006102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or code </w:t>
            </w:r>
            <w:proofErr w:type="spellStart"/>
            <w:r w:rsidRPr="006102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list</w:t>
            </w:r>
            <w:proofErr w:type="spellEnd"/>
            <w:r w:rsidRPr="006102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ICD-10</w:t>
            </w:r>
            <w:proofErr w:type="gramStart"/>
            <w:r w:rsidR="000D5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fr-FR"/>
              </w:rPr>
              <w:t>*</w:t>
            </w:r>
            <w:r w:rsidR="000D51B9" w:rsidRPr="000D5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fr-FR"/>
              </w:rPr>
              <w:t>,</w:t>
            </w:r>
            <w:r w:rsidR="000D5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fr-FR"/>
              </w:rPr>
              <w:t>*</w:t>
            </w:r>
            <w:proofErr w:type="gramEnd"/>
            <w:r w:rsidR="000D5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fr-FR"/>
              </w:rPr>
              <w:t>*</w:t>
            </w:r>
          </w:p>
        </w:tc>
      </w:tr>
      <w:tr w:rsidR="002C6E49" w:rsidRPr="0061022F" w14:paraId="0B96307A" w14:textId="77777777" w:rsidTr="002C6E49">
        <w:tc>
          <w:tcPr>
            <w:tcW w:w="1701" w:type="dxa"/>
          </w:tcPr>
          <w:p w14:paraId="5E79448D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Addison’s disease</w:t>
            </w:r>
          </w:p>
        </w:tc>
        <w:tc>
          <w:tcPr>
            <w:tcW w:w="1701" w:type="dxa"/>
          </w:tcPr>
          <w:p w14:paraId="6D47B5A7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7310BF1A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48036D0" w14:textId="73493700" w:rsidR="002C6E49" w:rsidRPr="0061022F" w:rsidRDefault="008E3FD4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</w:t>
            </w:r>
            <w:r w:rsidR="002C6E49"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code ever recorded</w:t>
            </w:r>
          </w:p>
        </w:tc>
        <w:tc>
          <w:tcPr>
            <w:tcW w:w="1701" w:type="dxa"/>
          </w:tcPr>
          <w:p w14:paraId="220655F7" w14:textId="48B3BA96" w:rsidR="002C6E49" w:rsidRPr="0061022F" w:rsidRDefault="008E3FD4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 code ever recorded</w:t>
            </w:r>
          </w:p>
        </w:tc>
        <w:tc>
          <w:tcPr>
            <w:tcW w:w="1701" w:type="dxa"/>
          </w:tcPr>
          <w:p w14:paraId="0B37551D" w14:textId="2809B08C" w:rsidR="002C6E49" w:rsidRPr="0061022F" w:rsidRDefault="008E3FD4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25C3B8D5" w14:textId="1DE23C7D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76., C154., C1540, C1541, C1540, C154z</w:t>
            </w:r>
          </w:p>
        </w:tc>
        <w:tc>
          <w:tcPr>
            <w:tcW w:w="1701" w:type="dxa"/>
          </w:tcPr>
          <w:p w14:paraId="6096931A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E271, E272, E271, E274</w:t>
            </w:r>
          </w:p>
        </w:tc>
      </w:tr>
      <w:tr w:rsidR="008E3FD4" w:rsidRPr="0061022F" w14:paraId="38A94678" w14:textId="77777777" w:rsidTr="0061022F">
        <w:trPr>
          <w:trHeight w:val="844"/>
        </w:trPr>
        <w:tc>
          <w:tcPr>
            <w:tcW w:w="1701" w:type="dxa"/>
          </w:tcPr>
          <w:p w14:paraId="1BCE7E9B" w14:textId="77777777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Alcohol and substance misuse</w:t>
            </w:r>
          </w:p>
        </w:tc>
        <w:tc>
          <w:tcPr>
            <w:tcW w:w="1701" w:type="dxa"/>
          </w:tcPr>
          <w:p w14:paraId="5BDBC252" w14:textId="77777777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18BA9E9B" w14:textId="77777777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4A63597B" w14:textId="1AD84138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recorded</w:t>
            </w:r>
          </w:p>
        </w:tc>
        <w:tc>
          <w:tcPr>
            <w:tcW w:w="1701" w:type="dxa"/>
          </w:tcPr>
          <w:p w14:paraId="2C051B0E" w14:textId="794934CF" w:rsidR="008E3FD4" w:rsidRPr="0061022F" w:rsidRDefault="008E3FD4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 code ever recorded</w:t>
            </w:r>
          </w:p>
        </w:tc>
        <w:tc>
          <w:tcPr>
            <w:tcW w:w="1701" w:type="dxa"/>
          </w:tcPr>
          <w:p w14:paraId="0D4D25D7" w14:textId="16C6A17C" w:rsidR="008E3FD4" w:rsidRPr="0061022F" w:rsidRDefault="008E3FD4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606C8DDC" w14:textId="64C8FADF" w:rsidR="008E3FD4" w:rsidRPr="0061022F" w:rsidRDefault="008E3FD4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945 - alcohol misuse, </w:t>
            </w:r>
          </w:p>
          <w:p w14:paraId="7F8184D6" w14:textId="218A651F" w:rsidR="008E3FD4" w:rsidRPr="0061022F" w:rsidRDefault="008E3FD4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594 - substance misuse</w:t>
            </w:r>
          </w:p>
        </w:tc>
        <w:tc>
          <w:tcPr>
            <w:tcW w:w="1701" w:type="dxa"/>
          </w:tcPr>
          <w:p w14:paraId="26D1FEFA" w14:textId="77777777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c947 - alcohol misuse, </w:t>
            </w:r>
          </w:p>
          <w:p w14:paraId="79186A0C" w14:textId="55562D7A" w:rsidR="008E3FD4" w:rsidRPr="0061022F" w:rsidRDefault="008E3FD4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 - substance misuse</w:t>
            </w:r>
          </w:p>
        </w:tc>
      </w:tr>
      <w:tr w:rsidR="002C6E49" w:rsidRPr="0061022F" w14:paraId="3341D371" w14:textId="77777777" w:rsidTr="002C6E49">
        <w:tc>
          <w:tcPr>
            <w:tcW w:w="1701" w:type="dxa"/>
          </w:tcPr>
          <w:p w14:paraId="51014A07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</w:p>
        </w:tc>
        <w:tc>
          <w:tcPr>
            <w:tcW w:w="1701" w:type="dxa"/>
          </w:tcPr>
          <w:p w14:paraId="3981BF9E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41A0D868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29AD69C" w14:textId="5BEC6BB7" w:rsidR="002C6E49" w:rsidRPr="0061022F" w:rsidRDefault="008E3FD4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Read v2 </w:t>
            </w:r>
            <w:r w:rsidR="002C6E49"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code </w:t>
            </w:r>
            <w:r w:rsidR="0061022F">
              <w:rPr>
                <w:rFonts w:ascii="Times New Roman" w:hAnsi="Times New Roman" w:cs="Times New Roman"/>
                <w:sz w:val="18"/>
                <w:szCs w:val="18"/>
              </w:rPr>
              <w:t>in the previous 12-months</w:t>
            </w:r>
            <w:r w:rsidR="002C6E49"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(iron deficiency, B12 deficiency, folate deficiency), 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</w:t>
            </w:r>
            <w:r w:rsidR="002C6E49"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corded</w:t>
            </w:r>
            <w:r w:rsidR="002C6E49"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(aplastic anaemia, sickle cell anaemia, thalassaemia)</w:t>
            </w:r>
          </w:p>
        </w:tc>
        <w:tc>
          <w:tcPr>
            <w:tcW w:w="1701" w:type="dxa"/>
          </w:tcPr>
          <w:p w14:paraId="22084C6F" w14:textId="254286B5" w:rsidR="002C6E49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ICD-10 code </w:t>
            </w:r>
            <w:r w:rsidR="0061022F">
              <w:rPr>
                <w:rFonts w:ascii="Times New Roman" w:hAnsi="Times New Roman" w:cs="Times New Roman"/>
                <w:sz w:val="18"/>
                <w:szCs w:val="18"/>
              </w:rPr>
              <w:t>in the previous 12-months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(iron deficiency, B12 deficiency, folate deficiency), ICD10 code ever recorded (aplastic anaemia, sickle cell anaemia, thalassaemia)</w:t>
            </w:r>
          </w:p>
        </w:tc>
        <w:tc>
          <w:tcPr>
            <w:tcW w:w="1701" w:type="dxa"/>
          </w:tcPr>
          <w:p w14:paraId="26E32A2C" w14:textId="4110B9E9" w:rsidR="002C6E49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or ICD10 code 12-month look back (iron deficiency, B12 deficiency, folate deficiency), Read v 2 or ICD10 code ever recorded (aplastic anaemia, sickle cell anaemia, thalassaemia)</w:t>
            </w:r>
          </w:p>
        </w:tc>
        <w:tc>
          <w:tcPr>
            <w:tcW w:w="1701" w:type="dxa"/>
          </w:tcPr>
          <w:tbl>
            <w:tblPr>
              <w:tblW w:w="6713" w:type="dxa"/>
              <w:tblLayout w:type="fixed"/>
              <w:tblLook w:val="04A0" w:firstRow="1" w:lastRow="0" w:firstColumn="1" w:lastColumn="0" w:noHBand="0" w:noVBand="1"/>
            </w:tblPr>
            <w:tblGrid>
              <w:gridCol w:w="6713"/>
            </w:tblGrid>
            <w:tr w:rsidR="002C6E49" w:rsidRPr="0061022F" w14:paraId="30A5E689" w14:textId="77777777" w:rsidTr="00403FA8">
              <w:trPr>
                <w:trHeight w:val="300"/>
              </w:trPr>
              <w:tc>
                <w:tcPr>
                  <w:tcW w:w="67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280DCB" w14:textId="63B16100" w:rsidR="002C6E49" w:rsidRPr="0061022F" w:rsidRDefault="002C6E49" w:rsidP="0061022F">
                  <w:pPr>
                    <w:ind w:left="-108" w:right="5157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c831 - iron deficiency anaemia, c979 - aplastic anaemia, c1013 - B12 deficiency anaemia, c1174 - folate deficiency anaemia, c1556 - sickle cell anaemia, c1603 - thalassaemia</w:t>
                  </w:r>
                </w:p>
              </w:tc>
            </w:tr>
          </w:tbl>
          <w:p w14:paraId="6789DBAD" w14:textId="77777777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BD67BF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33 - iron deficiency anaemia, c981 - aplastic anaemia, c1015 - B12 deficiency anaemia, c1176 - folate deficiency anaemia, c1558 - sickle cell anaemia, c1602 - thalassaemia</w:t>
            </w:r>
          </w:p>
        </w:tc>
      </w:tr>
      <w:tr w:rsidR="008E3FD4" w:rsidRPr="0061022F" w14:paraId="538D0AA8" w14:textId="77777777" w:rsidTr="002C6E49">
        <w:tc>
          <w:tcPr>
            <w:tcW w:w="1701" w:type="dxa"/>
          </w:tcPr>
          <w:p w14:paraId="7F5973B5" w14:textId="77777777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Aneurysm</w:t>
            </w:r>
          </w:p>
        </w:tc>
        <w:tc>
          <w:tcPr>
            <w:tcW w:w="1701" w:type="dxa"/>
          </w:tcPr>
          <w:p w14:paraId="25B8E8E8" w14:textId="77777777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41CBD363" w14:textId="77777777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3796544" w14:textId="34E84092" w:rsidR="008E3FD4" w:rsidRPr="0061022F" w:rsidRDefault="0061022F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="008E3FD4"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603B872A" w14:textId="2AE2DA62" w:rsidR="008E3FD4" w:rsidRPr="0061022F" w:rsidRDefault="0061022F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="008E3FD4"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665DEE79" w14:textId="406F8503" w:rsidR="008E3FD4" w:rsidRPr="0061022F" w:rsidRDefault="008E3FD4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51F79F83" w14:textId="2E20F7CF" w:rsidR="008E3FD4" w:rsidRPr="0061022F" w:rsidRDefault="008E3FD4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783 - abdominal aortic aneurysm</w:t>
            </w:r>
          </w:p>
        </w:tc>
        <w:tc>
          <w:tcPr>
            <w:tcW w:w="1701" w:type="dxa"/>
          </w:tcPr>
          <w:p w14:paraId="18536D19" w14:textId="41CF8296" w:rsidR="008E3FD4" w:rsidRPr="00172A89" w:rsidRDefault="008E3FD4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785 - abdominal aortic aneurysm</w:t>
            </w:r>
          </w:p>
        </w:tc>
      </w:tr>
      <w:tr w:rsidR="002C6E49" w:rsidRPr="0061022F" w14:paraId="0BF14BCC" w14:textId="77777777" w:rsidTr="002C6E49">
        <w:tc>
          <w:tcPr>
            <w:tcW w:w="1701" w:type="dxa"/>
          </w:tcPr>
          <w:p w14:paraId="64DEC02C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1701" w:type="dxa"/>
          </w:tcPr>
          <w:p w14:paraId="507F3C76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code in last 12 months</w:t>
            </w:r>
          </w:p>
        </w:tc>
        <w:tc>
          <w:tcPr>
            <w:tcW w:w="1701" w:type="dxa"/>
          </w:tcPr>
          <w:p w14:paraId="3C3F6AF6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67F72F04" w14:textId="600B34D2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Read v2 </w:t>
            </w:r>
            <w:r w:rsidR="00E06754">
              <w:rPr>
                <w:rFonts w:ascii="Times New Roman" w:hAnsi="Times New Roman" w:cs="Times New Roman"/>
                <w:sz w:val="18"/>
                <w:szCs w:val="18"/>
              </w:rPr>
              <w:t>code in the previous 12-months</w:t>
            </w:r>
            <w:r w:rsidR="00E06754"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OR 4 or more anxiolytic/hypnotic prescriptions </w:t>
            </w:r>
            <w:r w:rsidR="00E06754">
              <w:rPr>
                <w:rFonts w:ascii="Times New Roman" w:hAnsi="Times New Roman" w:cs="Times New Roman"/>
                <w:sz w:val="18"/>
                <w:szCs w:val="18"/>
              </w:rPr>
              <w:t>in the previous 12-months</w:t>
            </w:r>
          </w:p>
        </w:tc>
        <w:tc>
          <w:tcPr>
            <w:tcW w:w="1701" w:type="dxa"/>
          </w:tcPr>
          <w:p w14:paraId="03B157D6" w14:textId="4275D474" w:rsidR="002C6E49" w:rsidRPr="0061022F" w:rsidRDefault="00E06754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Read v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de in the previous 12-months</w:t>
            </w:r>
          </w:p>
        </w:tc>
        <w:tc>
          <w:tcPr>
            <w:tcW w:w="1701" w:type="dxa"/>
          </w:tcPr>
          <w:p w14:paraId="5A66624C" w14:textId="31480E17" w:rsidR="002C6E49" w:rsidRPr="0061022F" w:rsidRDefault="00E06754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Read v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ICD-10 code in the previous 12-months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OR 4 or more anxiolytic/hypnotic prescription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the previous 12-months</w:t>
            </w:r>
          </w:p>
        </w:tc>
        <w:tc>
          <w:tcPr>
            <w:tcW w:w="1701" w:type="dxa"/>
          </w:tcPr>
          <w:p w14:paraId="10D38984" w14:textId="3C927A30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76 - anxiety</w:t>
            </w:r>
          </w:p>
          <w:p w14:paraId="1E4F575C" w14:textId="77777777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4D7260F" w14:textId="77777777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78 - anxiety</w:t>
            </w:r>
          </w:p>
          <w:p w14:paraId="2CDBEBC9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2F" w:rsidRPr="0061022F" w14:paraId="0EA197FA" w14:textId="77777777" w:rsidTr="002C6E49">
        <w:tc>
          <w:tcPr>
            <w:tcW w:w="1701" w:type="dxa"/>
          </w:tcPr>
          <w:p w14:paraId="42F5996A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Arrythmia</w:t>
            </w:r>
          </w:p>
        </w:tc>
        <w:tc>
          <w:tcPr>
            <w:tcW w:w="1701" w:type="dxa"/>
          </w:tcPr>
          <w:p w14:paraId="630B5C36" w14:textId="7777777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code ever coded (atrial fibrillation only)</w:t>
            </w:r>
          </w:p>
          <w:p w14:paraId="45DD6240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90F1AE6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3387C7BE" w14:textId="6790AA5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ICD-10 code ever recorded</w:t>
            </w:r>
          </w:p>
        </w:tc>
        <w:tc>
          <w:tcPr>
            <w:tcW w:w="1701" w:type="dxa"/>
          </w:tcPr>
          <w:p w14:paraId="599F5214" w14:textId="33E3AFEF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code ever recorded</w:t>
            </w:r>
          </w:p>
        </w:tc>
        <w:tc>
          <w:tcPr>
            <w:tcW w:w="1701" w:type="dxa"/>
          </w:tcPr>
          <w:p w14:paraId="3A77EB4C" w14:textId="40E145FB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7B0683DC" w14:textId="24D5D5CD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789 - atrial fibrillation, c915 – supraventricular tachycardia, c1010 – atrioventricular block complete</w:t>
            </w:r>
          </w:p>
          <w:p w14:paraId="70042068" w14:textId="1D468614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c1553 - sick sinus syndrome, c1615 - </w:t>
            </w:r>
            <w:proofErr w:type="spellStart"/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fasicular</w:t>
            </w:r>
            <w:proofErr w:type="spellEnd"/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lock</w:t>
            </w:r>
          </w:p>
        </w:tc>
        <w:tc>
          <w:tcPr>
            <w:tcW w:w="1701" w:type="dxa"/>
          </w:tcPr>
          <w:p w14:paraId="695C226D" w14:textId="6DB4878E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79</w:t>
            </w:r>
            <w:r w:rsidR="00421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atrial fibrillation, c917 – supraventricular tachycardia, c1012 – atrioventricular block complete, c1555 - sick sinus 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syndrome, c1617 - </w:t>
            </w:r>
            <w:proofErr w:type="spellStart"/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fasicular</w:t>
            </w:r>
            <w:proofErr w:type="spellEnd"/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lock</w:t>
            </w:r>
          </w:p>
        </w:tc>
      </w:tr>
      <w:tr w:rsidR="002C6E49" w:rsidRPr="0061022F" w14:paraId="11C64CD7" w14:textId="77777777" w:rsidTr="002C6E49">
        <w:tc>
          <w:tcPr>
            <w:tcW w:w="1701" w:type="dxa"/>
          </w:tcPr>
          <w:p w14:paraId="68500645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sthma</w:t>
            </w:r>
          </w:p>
        </w:tc>
        <w:tc>
          <w:tcPr>
            <w:tcW w:w="1701" w:type="dxa"/>
          </w:tcPr>
          <w:p w14:paraId="610D6499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code ever coded</w:t>
            </w:r>
          </w:p>
        </w:tc>
        <w:tc>
          <w:tcPr>
            <w:tcW w:w="1701" w:type="dxa"/>
          </w:tcPr>
          <w:p w14:paraId="59D93220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7C64C8B8" w14:textId="39643991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ad v2 code ever </w:t>
            </w:r>
            <w:r w:rsid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orded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any prescription in the </w:t>
            </w:r>
            <w:r w:rsidR="005B3F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ious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</w:t>
            </w:r>
            <w:r w:rsidR="00E00A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gramStart"/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s</w:t>
            </w:r>
            <w:proofErr w:type="gramEnd"/>
          </w:p>
          <w:p w14:paraId="4175258B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33D7EFD" w14:textId="2279E073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orded</w:t>
            </w:r>
            <w:proofErr w:type="gramEnd"/>
          </w:p>
          <w:p w14:paraId="7761E0B1" w14:textId="77777777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DE66463" w14:textId="0FC5D8D8" w:rsidR="002C6E49" w:rsidRPr="0061022F" w:rsidRDefault="0061022F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 AND any prescription in the last 12 months</w:t>
            </w:r>
            <w:r w:rsidR="007049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no Read v2 or ICD-10 Chronic Obstructive Pulmonary Disease code ever recorded</w:t>
            </w:r>
          </w:p>
        </w:tc>
        <w:tc>
          <w:tcPr>
            <w:tcW w:w="1701" w:type="dxa"/>
          </w:tcPr>
          <w:p w14:paraId="462E1226" w14:textId="258A8393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418 - asthma</w:t>
            </w:r>
          </w:p>
          <w:p w14:paraId="707B0EAC" w14:textId="77777777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BEED8A4" w14:textId="77777777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94 - asthma</w:t>
            </w:r>
          </w:p>
          <w:p w14:paraId="54F9E4AB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2F" w:rsidRPr="0061022F" w14:paraId="186D7AAA" w14:textId="77777777" w:rsidTr="002C6E49">
        <w:tc>
          <w:tcPr>
            <w:tcW w:w="1701" w:type="dxa"/>
          </w:tcPr>
          <w:p w14:paraId="7F7E89FA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Autism</w:t>
            </w:r>
          </w:p>
        </w:tc>
        <w:tc>
          <w:tcPr>
            <w:tcW w:w="1701" w:type="dxa"/>
          </w:tcPr>
          <w:p w14:paraId="34802CAA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343E3E5D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52EB4FFF" w14:textId="29F1B491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72067226" w14:textId="41563F89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6BED1E87" w14:textId="6599FE32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2868DE27" w14:textId="1AA5F678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95 - autism</w:t>
            </w:r>
          </w:p>
          <w:p w14:paraId="5A1F42F3" w14:textId="7777777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C585ABC" w14:textId="7777777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97 - autism</w:t>
            </w:r>
          </w:p>
          <w:p w14:paraId="649DE52A" w14:textId="77777777" w:rsidR="0061022F" w:rsidRPr="0061022F" w:rsidRDefault="0061022F" w:rsidP="0061022F">
            <w:pPr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6E49" w:rsidRPr="0061022F" w14:paraId="61EF0116" w14:textId="77777777" w:rsidTr="002C6E49">
        <w:tc>
          <w:tcPr>
            <w:tcW w:w="1701" w:type="dxa"/>
          </w:tcPr>
          <w:p w14:paraId="3B078FA5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Bipolar affective disorder</w:t>
            </w:r>
          </w:p>
        </w:tc>
        <w:tc>
          <w:tcPr>
            <w:tcW w:w="1701" w:type="dxa"/>
          </w:tcPr>
          <w:p w14:paraId="2C1E7626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27A7550A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26BC907E" w14:textId="47FF84A8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ad v2 code ever </w:t>
            </w:r>
            <w:r w:rsidR="005B3F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corded 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 </w:t>
            </w:r>
            <w:r w:rsidR="005B3F2B"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ithium </w:t>
            </w:r>
            <w:r w:rsidR="005B3F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er prescribed</w:t>
            </w:r>
            <w:r w:rsidR="005B3F2B"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0C1ED13B" w14:textId="0964EE1A" w:rsidR="002C6E49" w:rsidRPr="0061022F" w:rsidRDefault="005B3F2B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orded</w:t>
            </w:r>
          </w:p>
        </w:tc>
        <w:tc>
          <w:tcPr>
            <w:tcW w:w="1701" w:type="dxa"/>
          </w:tcPr>
          <w:p w14:paraId="0E1E7A9C" w14:textId="40D3A62F" w:rsidR="002C6E49" w:rsidRPr="0061022F" w:rsidRDefault="005B3F2B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 2 or 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coded OR lithiu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er prescribed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</w:tcPr>
          <w:p w14:paraId="2B000C10" w14:textId="63C167C1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79</w:t>
            </w:r>
            <w:r w:rsidR="007049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bipolar</w:t>
            </w:r>
          </w:p>
          <w:p w14:paraId="3BDB96EE" w14:textId="77777777" w:rsidR="002C6E49" w:rsidRPr="0061022F" w:rsidRDefault="002C6E49" w:rsidP="00403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23A0F7C" w14:textId="77777777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795 - bipolar</w:t>
            </w:r>
          </w:p>
          <w:p w14:paraId="3870FEE2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2F" w:rsidRPr="0061022F" w14:paraId="5F39CFF1" w14:textId="77777777" w:rsidTr="002C6E49">
        <w:tc>
          <w:tcPr>
            <w:tcW w:w="1701" w:type="dxa"/>
          </w:tcPr>
          <w:p w14:paraId="290992CB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Bronchiectasis</w:t>
            </w:r>
          </w:p>
        </w:tc>
        <w:tc>
          <w:tcPr>
            <w:tcW w:w="1701" w:type="dxa"/>
          </w:tcPr>
          <w:p w14:paraId="6F513B80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1A64A1D3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35AF0330" w14:textId="37DA0AAF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55DBCFE3" w14:textId="0C5E9015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6F08BE43" w14:textId="42806C7F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04FABFF3" w14:textId="65971AE8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04</w:t>
            </w:r>
            <w:r w:rsidR="007049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bronchiectasis</w:t>
            </w:r>
          </w:p>
        </w:tc>
        <w:tc>
          <w:tcPr>
            <w:tcW w:w="1701" w:type="dxa"/>
          </w:tcPr>
          <w:p w14:paraId="4FC1F751" w14:textId="4A2B6399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047 - bronchiectasis</w:t>
            </w:r>
          </w:p>
        </w:tc>
      </w:tr>
      <w:tr w:rsidR="008E3FD4" w:rsidRPr="0061022F" w14:paraId="59B95114" w14:textId="77777777" w:rsidTr="002C6E49">
        <w:tc>
          <w:tcPr>
            <w:tcW w:w="1701" w:type="dxa"/>
          </w:tcPr>
          <w:p w14:paraId="47EB3182" w14:textId="77777777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1701" w:type="dxa"/>
          </w:tcPr>
          <w:p w14:paraId="24D723B7" w14:textId="77777777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6C81F500" w14:textId="77777777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50A0F2D1" w14:textId="7C256411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Any ICD-10 code ever recorded</w:t>
            </w:r>
          </w:p>
        </w:tc>
        <w:tc>
          <w:tcPr>
            <w:tcW w:w="1701" w:type="dxa"/>
          </w:tcPr>
          <w:p w14:paraId="14C614A1" w14:textId="417CCE19" w:rsidR="008E3FD4" w:rsidRPr="0061022F" w:rsidRDefault="008E3FD4" w:rsidP="008E3FD4">
            <w:pPr>
              <w:tabs>
                <w:tab w:val="left" w:pos="5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 Read v2 code ever recorded</w:t>
            </w:r>
          </w:p>
        </w:tc>
        <w:tc>
          <w:tcPr>
            <w:tcW w:w="1701" w:type="dxa"/>
          </w:tcPr>
          <w:p w14:paraId="3DE6A6DF" w14:textId="6BFB5A8A" w:rsidR="008E3FD4" w:rsidRPr="0061022F" w:rsidRDefault="008E3FD4" w:rsidP="008E3FD4">
            <w:pPr>
              <w:tabs>
                <w:tab w:val="left" w:pos="5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 Read v2 or ICD-10 code ever recorded</w:t>
            </w:r>
          </w:p>
        </w:tc>
        <w:tc>
          <w:tcPr>
            <w:tcW w:w="1701" w:type="dxa"/>
          </w:tcPr>
          <w:p w14:paraId="49901278" w14:textId="3D77F45F" w:rsidR="008E3FD4" w:rsidRPr="0061022F" w:rsidRDefault="008E3FD4" w:rsidP="008E3FD4">
            <w:pPr>
              <w:tabs>
                <w:tab w:val="left" w:pos="5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02 – coronary heart disease,</w:t>
            </w:r>
          </w:p>
          <w:p w14:paraId="37215791" w14:textId="77777777" w:rsidR="008E3FD4" w:rsidRPr="0061022F" w:rsidRDefault="008E3FD4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296 – myocardial infarction,</w:t>
            </w:r>
          </w:p>
          <w:p w14:paraId="15292494" w14:textId="77777777" w:rsidR="008E3FD4" w:rsidRPr="0061022F" w:rsidRDefault="008E3FD4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588 - stable angina,</w:t>
            </w:r>
          </w:p>
          <w:p w14:paraId="666CFF81" w14:textId="2441E7F4" w:rsidR="008E3FD4" w:rsidRPr="0061022F" w:rsidRDefault="008E3FD4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63</w:t>
            </w:r>
            <w:r w:rsidR="00EA40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unstable angina</w:t>
            </w:r>
          </w:p>
        </w:tc>
        <w:tc>
          <w:tcPr>
            <w:tcW w:w="1701" w:type="dxa"/>
          </w:tcPr>
          <w:tbl>
            <w:tblPr>
              <w:tblW w:w="9260" w:type="dxa"/>
              <w:tblLayout w:type="fixed"/>
              <w:tblLook w:val="04A0" w:firstRow="1" w:lastRow="0" w:firstColumn="1" w:lastColumn="0" w:noHBand="0" w:noVBand="1"/>
            </w:tblPr>
            <w:tblGrid>
              <w:gridCol w:w="4920"/>
              <w:gridCol w:w="2180"/>
              <w:gridCol w:w="2160"/>
            </w:tblGrid>
            <w:tr w:rsidR="008E3FD4" w:rsidRPr="0061022F" w14:paraId="18F1F7F6" w14:textId="77777777" w:rsidTr="00403FA8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2EB79" w14:textId="77777777" w:rsidR="008E3FD4" w:rsidRPr="0061022F" w:rsidRDefault="008E3FD4" w:rsidP="00C74078">
                  <w:pPr>
                    <w:ind w:left="-75" w:right="3360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c804 – coronary heart disease,</w:t>
                  </w:r>
                </w:p>
                <w:p w14:paraId="65608B93" w14:textId="77777777" w:rsidR="008E3FD4" w:rsidRPr="0061022F" w:rsidRDefault="008E3FD4" w:rsidP="00C74078">
                  <w:pPr>
                    <w:ind w:left="-75" w:right="3360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c1298 – myocardial infarction, </w:t>
                  </w:r>
                </w:p>
                <w:p w14:paraId="63622309" w14:textId="77777777" w:rsidR="00421A58" w:rsidRDefault="008E3FD4" w:rsidP="00C74078">
                  <w:pPr>
                    <w:tabs>
                      <w:tab w:val="left" w:pos="1201"/>
                    </w:tabs>
                    <w:ind w:left="-75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c1590 - stable </w:t>
                  </w:r>
                </w:p>
                <w:p w14:paraId="43D76197" w14:textId="0A5B15DB" w:rsidR="008E3FD4" w:rsidRPr="0061022F" w:rsidRDefault="008E3FD4" w:rsidP="00C74078">
                  <w:pPr>
                    <w:tabs>
                      <w:tab w:val="left" w:pos="1201"/>
                    </w:tabs>
                    <w:ind w:left="-75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angina, </w:t>
                  </w:r>
                </w:p>
                <w:p w14:paraId="26AF8351" w14:textId="55415449" w:rsidR="00421A58" w:rsidRDefault="008E3FD4" w:rsidP="00C74078">
                  <w:pPr>
                    <w:tabs>
                      <w:tab w:val="left" w:pos="1201"/>
                    </w:tabs>
                    <w:ind w:left="-75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c1633 </w:t>
                  </w:r>
                  <w:r w:rsidR="00421A58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–</w:t>
                  </w: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 unstable</w:t>
                  </w:r>
                </w:p>
                <w:p w14:paraId="38C7B9DE" w14:textId="46E6FE1D" w:rsidR="008E3FD4" w:rsidRPr="0061022F" w:rsidRDefault="008E3FD4" w:rsidP="00C74078">
                  <w:pPr>
                    <w:tabs>
                      <w:tab w:val="left" w:pos="1201"/>
                    </w:tabs>
                    <w:ind w:left="-75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 angina</w:t>
                  </w:r>
                </w:p>
              </w:tc>
              <w:tc>
                <w:tcPr>
                  <w:tcW w:w="2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325595" w14:textId="77777777" w:rsidR="008E3FD4" w:rsidRPr="0061022F" w:rsidRDefault="008E3FD4" w:rsidP="008E3FD4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c1590 - stable angina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A3076" w14:textId="77777777" w:rsidR="008E3FD4" w:rsidRPr="0061022F" w:rsidRDefault="008E3FD4" w:rsidP="008E3FD4">
                  <w:pP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c1633 - unstable angina</w:t>
                  </w:r>
                </w:p>
              </w:tc>
            </w:tr>
          </w:tbl>
          <w:p w14:paraId="15C24AB9" w14:textId="77777777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3F2B" w:rsidRPr="0061022F" w14:paraId="4D6F81E2" w14:textId="77777777" w:rsidTr="002C6E49">
        <w:tc>
          <w:tcPr>
            <w:tcW w:w="1701" w:type="dxa"/>
          </w:tcPr>
          <w:p w14:paraId="35685D1C" w14:textId="77777777" w:rsidR="005B3F2B" w:rsidRPr="0061022F" w:rsidRDefault="005B3F2B" w:rsidP="005B3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Cancer (Delphi: Solid organ cancers, haematological cancer, metastatic cancer, melanoma)</w:t>
            </w:r>
          </w:p>
        </w:tc>
        <w:tc>
          <w:tcPr>
            <w:tcW w:w="1701" w:type="dxa"/>
          </w:tcPr>
          <w:p w14:paraId="7FC8C3C6" w14:textId="77777777" w:rsidR="005B3F2B" w:rsidRPr="0061022F" w:rsidRDefault="005B3F2B" w:rsidP="005B3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code (first) coded in the last 5 years</w:t>
            </w:r>
          </w:p>
        </w:tc>
        <w:tc>
          <w:tcPr>
            <w:tcW w:w="1701" w:type="dxa"/>
          </w:tcPr>
          <w:p w14:paraId="540B8381" w14:textId="77777777" w:rsidR="005B3F2B" w:rsidRPr="0061022F" w:rsidRDefault="005B3F2B" w:rsidP="005B3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7A6CAE05" w14:textId="5A531817" w:rsidR="005B3F2B" w:rsidRPr="0061022F" w:rsidRDefault="005B3F2B" w:rsidP="005B3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rst Read v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the previous 12-months</w:t>
            </w:r>
          </w:p>
        </w:tc>
        <w:tc>
          <w:tcPr>
            <w:tcW w:w="1701" w:type="dxa"/>
          </w:tcPr>
          <w:p w14:paraId="679B6B7C" w14:textId="2E77810A" w:rsidR="005B3F2B" w:rsidRPr="0061022F" w:rsidRDefault="005B3F2B" w:rsidP="005B3F2B">
            <w:pPr>
              <w:tabs>
                <w:tab w:val="left" w:pos="5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rst ICD-10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the previous 12-months</w:t>
            </w:r>
          </w:p>
        </w:tc>
        <w:tc>
          <w:tcPr>
            <w:tcW w:w="1701" w:type="dxa"/>
          </w:tcPr>
          <w:p w14:paraId="1333C3F8" w14:textId="2D7A5AB4" w:rsidR="005B3F2B" w:rsidRPr="0061022F" w:rsidRDefault="005B3F2B" w:rsidP="005B3F2B">
            <w:pPr>
              <w:tabs>
                <w:tab w:val="left" w:pos="5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rst Read v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ICD-10 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cod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the previous 12-months</w:t>
            </w:r>
          </w:p>
        </w:tc>
        <w:tc>
          <w:tcPr>
            <w:tcW w:w="1701" w:type="dxa"/>
          </w:tcPr>
          <w:p w14:paraId="525094CA" w14:textId="6F862ED8" w:rsidR="00EA4008" w:rsidRDefault="00EA4008" w:rsidP="005B3F2B">
            <w:pPr>
              <w:tabs>
                <w:tab w:val="left" w:pos="5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846 – myelodysplastic, c858 - non-Hodgkin’s lymphoma, c1218 - Hodgkin’s lymphoma, c1258 – leukaemia, c1361 - primary myeloma, c1415 - primary melanoma, c1385 - primary biliary, c1388 - primary 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bladder, c1391 - primary bone, c1397 - primary brain, c1400 - primary breast, c1403 - primary cervical, c1406 - primary kidney, c1409 - primary liver, c1412 - primary lung, c1418 - primary mesothelioma, c1421 - primary multiple, c1424 - primary oesophageal, c1430 - primary other, c1433 - primary ovarian, c1436 - primary pancreatic, c1439 - primary prostate, c1445 - primary stomach, c1448 - primary testicular, c1454 - primary thyroid, c1457 - primary uterine, c1513 - secondary lymph nodes, c1516 - secondary adrenal, c1519 - secondary bone, c1522 - secondary bowel, c2065 - bowel cancer primary or secondary, c1525 - secondary brain, c1528 - secondary liver, c1531 - secondary lung, c1540 - secondary 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eritoneum, c1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secondary pleura, c1537 - secondary other</w:t>
            </w:r>
          </w:p>
          <w:p w14:paraId="6C68C1CA" w14:textId="77777777" w:rsidR="00EA4008" w:rsidRDefault="00EA4008" w:rsidP="005B3F2B">
            <w:pPr>
              <w:tabs>
                <w:tab w:val="left" w:pos="5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643CF5D" w14:textId="77777777" w:rsidR="00EA4008" w:rsidRDefault="00EA4008" w:rsidP="005B3F2B">
            <w:pPr>
              <w:tabs>
                <w:tab w:val="left" w:pos="5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65CEC47" w14:textId="383F0C8B" w:rsidR="00EA4008" w:rsidRPr="0061022F" w:rsidRDefault="00EA4008" w:rsidP="005B3F2B">
            <w:pPr>
              <w:tabs>
                <w:tab w:val="left" w:pos="5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5939BE52" w14:textId="69FA2F8E" w:rsidR="00EA4008" w:rsidRDefault="00EA4008" w:rsidP="00EA4008">
            <w:pPr>
              <w:tabs>
                <w:tab w:val="left" w:pos="5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84</w:t>
            </w:r>
            <w:r w:rsidR="00C740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myelodysplastic, c860 - non-Hodgkin’s lymphoma, c1220 - Hodgkin’s lymphoma, c1260 – leukaemia, c1363 - primary myeloma, c1417 - primary melanoma, c1387 - primary biliary, c139</w:t>
            </w:r>
            <w:r w:rsidR="00C740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primary 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ladder, c1393 - primary bone, c1399 - primary brain, c1402 - primary breast, c1405 - primary cervical, c1408 - primary kidney, c1411 - primary liver, c1414 - primary lung, c1420 - primary mesothelioma, c1423 - primary multiple, c1426 - primary oesophageal, c1432 - primary other, c1435 - primary ovarian, c1438 - primary pancreatic, c1441 - primary prostate, c1447 - primary stomach, c14</w:t>
            </w:r>
            <w:r w:rsidR="00C740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primary testicular, c1450 - primary thyroid, c145</w:t>
            </w:r>
            <w:r w:rsidR="00C740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primary uterine, c1515 - secondary lymph nodes, c1518 - secondary adrenal, c1521 - secondary bone, c1524 - secondary bowel, c1527 - secondary brain, c1530 - secondary liver, c1533 - secondary lung, c1542 - secondary peritoneum, c1545 - secondary pleura, 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1539 – secondary other</w:t>
            </w:r>
          </w:p>
          <w:p w14:paraId="25E14061" w14:textId="178EB81C" w:rsidR="005B3F2B" w:rsidRPr="0061022F" w:rsidRDefault="005B3F2B" w:rsidP="005B3F2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C6E49" w:rsidRPr="0061022F" w14:paraId="613E2FC8" w14:textId="77777777" w:rsidTr="002C6E49">
        <w:tc>
          <w:tcPr>
            <w:tcW w:w="1701" w:type="dxa"/>
          </w:tcPr>
          <w:p w14:paraId="49D6A13B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ystic fibrosis</w:t>
            </w:r>
          </w:p>
        </w:tc>
        <w:tc>
          <w:tcPr>
            <w:tcW w:w="1701" w:type="dxa"/>
          </w:tcPr>
          <w:p w14:paraId="49F41E03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3530412B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740CD90" w14:textId="34993D3A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Any Read v2 code ever </w:t>
            </w:r>
            <w:proofErr w:type="gramStart"/>
            <w:r w:rsidR="005B3F2B">
              <w:rPr>
                <w:rFonts w:ascii="Times New Roman" w:hAnsi="Times New Roman" w:cs="Times New Roman"/>
                <w:sz w:val="18"/>
                <w:szCs w:val="18"/>
              </w:rPr>
              <w:t>recorded</w:t>
            </w:r>
            <w:proofErr w:type="gramEnd"/>
          </w:p>
          <w:p w14:paraId="2C1AD6F8" w14:textId="17402A25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 NO bronchiectasis Read v2 code</w:t>
            </w:r>
            <w:r w:rsidR="005B3F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very recorded</w:t>
            </w:r>
          </w:p>
        </w:tc>
        <w:tc>
          <w:tcPr>
            <w:tcW w:w="1701" w:type="dxa"/>
          </w:tcPr>
          <w:p w14:paraId="5D63BB3E" w14:textId="62B0EDCC" w:rsidR="005B3F2B" w:rsidRPr="0061022F" w:rsidRDefault="005B3F2B" w:rsidP="005B3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Any ICD-10 code ever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recorded</w:t>
            </w:r>
            <w:proofErr w:type="gramEnd"/>
          </w:p>
          <w:p w14:paraId="11299322" w14:textId="4843948B" w:rsidR="002C6E49" w:rsidRPr="0061022F" w:rsidRDefault="005B3F2B" w:rsidP="005B3F2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D NO bronchiectasi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 code every recorded</w:t>
            </w:r>
          </w:p>
        </w:tc>
        <w:tc>
          <w:tcPr>
            <w:tcW w:w="1701" w:type="dxa"/>
          </w:tcPr>
          <w:p w14:paraId="380823DC" w14:textId="5C14FCC5" w:rsidR="005B3F2B" w:rsidRPr="0061022F" w:rsidRDefault="005B3F2B" w:rsidP="005B3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An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ad v2 or 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ICD-10 or Read v2 code ever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recorded</w:t>
            </w:r>
            <w:proofErr w:type="gramEnd"/>
          </w:p>
          <w:p w14:paraId="2B91EC3D" w14:textId="346B7D06" w:rsidR="002C6E49" w:rsidRPr="0061022F" w:rsidRDefault="005B3F2B" w:rsidP="005B3F2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D NO bronchiectasis Read v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 ICD-10 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d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ver recorded</w:t>
            </w:r>
          </w:p>
        </w:tc>
        <w:tc>
          <w:tcPr>
            <w:tcW w:w="1701" w:type="dxa"/>
          </w:tcPr>
          <w:p w14:paraId="1CB5B0C7" w14:textId="21FB8807" w:rsidR="002C6E49" w:rsidRPr="0061022F" w:rsidRDefault="008D2BC5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9</w:t>
            </w:r>
            <w:r w:rsidR="002C6E49"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cystic fibrosis</w:t>
            </w:r>
          </w:p>
          <w:p w14:paraId="014B7D1E" w14:textId="77777777" w:rsidR="002C6E49" w:rsidRPr="0061022F" w:rsidRDefault="002C6E49" w:rsidP="00403FA8">
            <w:pPr>
              <w:tabs>
                <w:tab w:val="left" w:pos="52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80B8B90" w14:textId="77777777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01 - cystic fibrosis</w:t>
            </w:r>
          </w:p>
          <w:p w14:paraId="7DF5FED5" w14:textId="77777777" w:rsidR="002C6E49" w:rsidRPr="0061022F" w:rsidRDefault="002C6E49" w:rsidP="00403FA8">
            <w:pPr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E3FD4" w:rsidRPr="0061022F" w14:paraId="20FFEE2C" w14:textId="77777777" w:rsidTr="002C6E49">
        <w:tc>
          <w:tcPr>
            <w:tcW w:w="1701" w:type="dxa"/>
          </w:tcPr>
          <w:p w14:paraId="29BBF5FB" w14:textId="5F97AB0E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Chromosomal abnormalities</w:t>
            </w:r>
            <w:r w:rsidR="008D2BC5" w:rsidRPr="0061022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1701" w:type="dxa"/>
          </w:tcPr>
          <w:p w14:paraId="2AD86E5C" w14:textId="77777777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4C0E8089" w14:textId="77777777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365DBB0" w14:textId="7D40C096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Any </w:t>
            </w:r>
            <w:r w:rsidR="00477F51">
              <w:rPr>
                <w:rFonts w:ascii="Times New Roman" w:hAnsi="Times New Roman" w:cs="Times New Roman"/>
                <w:sz w:val="18"/>
                <w:szCs w:val="18"/>
              </w:rPr>
              <w:t xml:space="preserve">Read v2 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code ever recorded</w:t>
            </w:r>
          </w:p>
        </w:tc>
        <w:tc>
          <w:tcPr>
            <w:tcW w:w="1701" w:type="dxa"/>
          </w:tcPr>
          <w:p w14:paraId="6DC5771D" w14:textId="34049DFD" w:rsidR="008E3FD4" w:rsidRPr="0061022F" w:rsidRDefault="008E3FD4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y </w:t>
            </w:r>
            <w:r w:rsidR="00477F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367332E0" w14:textId="3E1A7DD6" w:rsidR="008E3FD4" w:rsidRPr="0061022F" w:rsidRDefault="008E3FD4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 Read v2 or ICD-10 code ever recorded</w:t>
            </w:r>
          </w:p>
        </w:tc>
        <w:tc>
          <w:tcPr>
            <w:tcW w:w="1701" w:type="dxa"/>
          </w:tcPr>
          <w:p w14:paraId="55A9D98F" w14:textId="18209EA7" w:rsidR="008E3FD4" w:rsidRPr="0061022F" w:rsidRDefault="008E3FD4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J00., PJ01., PJ01., PJ0.., PJ0.., PJ0z., PJ0z., PJ0.., PJ02., PJ02., PJ20., PJ21., PJ21., PJ2.., PJ2z., PJ2z., PJ22., PJ10., PJ11., PJ11., PJ1.., PKyz0, PJ1z., PJ1z.,</w:t>
            </w:r>
          </w:p>
          <w:p w14:paraId="700C2EFE" w14:textId="77777777" w:rsidR="008E3FD4" w:rsidRPr="0061022F" w:rsidRDefault="008E3FD4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J12., PJ50w, PJ50x, PJ50x, PJ510, PJ511, PJ520, PJ521, PJ523, PJ524, PJ513, PJ513, PJ515, PJ515, PJ512, PJ503, PJ514, PJ514, PJ500, PJ501, PJ502, PJ503, PJ504, PJ505, PJ506, PJ0.., PJ508, PJ50., PJ51., PJ51z, PJz3., PJ50z, PyuA0, PJ507, PJ50y, PJ52., PJ52z, PJ36., PJ370, PJ37., PJ37z, PJ37., PJ38., 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J32., PJ31., PJ338, PJ339, PKyz7, PKyz5, PKyz7, PKyz5, PJ330, PJ30., PJz2., PJ3z., PJ30.11, PyuA1, PJ33., PJ33z, PJ3y., PJ331, PJ332, PJ331, PJ332, PJ332, PJ331, PJ333, PJ336, PJ337, PJ334, PJ34., PJ35., PJ3.., PyuA2, PJ37., PJ531, PJ632, PJ633. PJ60., PJy10, PJ635, PJ630, PJ636, PJ634, PJ63., PJ63z, PJ63z, PyuA5, PJ636, PJ63z, PJ6.., PJ6z., PJ64., PJ64z, PJ62., PJ631, PJy2.</w:t>
            </w:r>
          </w:p>
          <w:p w14:paraId="5A24CCFB" w14:textId="6FD380E2" w:rsidR="008E3FD4" w:rsidRPr="008D2BC5" w:rsidRDefault="008E3FD4" w:rsidP="008E3F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Jy2., PJy4., PJy5..PJ640, PyuA6, PJy12, PJyy0, PJyy1, PJyy4, PJyy2, F1y0., </w:t>
            </w:r>
            <w:proofErr w:type="spellStart"/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uAB</w:t>
            </w:r>
            <w:proofErr w:type="spellEnd"/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PJy1z, PJy1., PJy13, </w:t>
            </w:r>
            <w:proofErr w:type="spellStart"/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Jyy</w:t>
            </w:r>
            <w:proofErr w:type="spellEnd"/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, </w:t>
            </w:r>
            <w:proofErr w:type="spellStart"/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uAD</w:t>
            </w:r>
            <w:proofErr w:type="spellEnd"/>
          </w:p>
        </w:tc>
        <w:tc>
          <w:tcPr>
            <w:tcW w:w="1701" w:type="dxa"/>
          </w:tcPr>
          <w:p w14:paraId="50D89CB0" w14:textId="77777777" w:rsidR="008E3FD4" w:rsidRPr="0061022F" w:rsidRDefault="008E3FD4" w:rsidP="008E3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Q968, Q969, Q97, Q970, Q971, Q972, Q973, Q978, Q979, Q980, Q99, Q990, Q991, Q992, Q998, Q999, Q87, Q870, Q871, Q872, Q873, Q874, Q875, Q878, Q878</w:t>
            </w:r>
          </w:p>
        </w:tc>
      </w:tr>
      <w:tr w:rsidR="002C6E49" w:rsidRPr="0061022F" w14:paraId="27DA7E8F" w14:textId="77777777" w:rsidTr="002C6E49">
        <w:tc>
          <w:tcPr>
            <w:tcW w:w="1701" w:type="dxa"/>
          </w:tcPr>
          <w:p w14:paraId="1560C67C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Chronic kidney disease (Delphi: Chronic kidney disease, end stage renal dysfunction)</w:t>
            </w:r>
          </w:p>
        </w:tc>
        <w:tc>
          <w:tcPr>
            <w:tcW w:w="1701" w:type="dxa"/>
          </w:tcPr>
          <w:p w14:paraId="3CAB34E0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The best (highest value) of the last 2 eGFR readings is &lt; 60 mL/min</w:t>
            </w:r>
          </w:p>
        </w:tc>
        <w:tc>
          <w:tcPr>
            <w:tcW w:w="1701" w:type="dxa"/>
          </w:tcPr>
          <w:p w14:paraId="0F184733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se of clinical coding and laboratory results</w:t>
            </w:r>
          </w:p>
        </w:tc>
        <w:tc>
          <w:tcPr>
            <w:tcW w:w="1701" w:type="dxa"/>
          </w:tcPr>
          <w:p w14:paraId="3170307E" w14:textId="3815483A" w:rsidR="002C6E49" w:rsidRPr="0061022F" w:rsidRDefault="002C6E49" w:rsidP="00403FA8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Any Read v2 code ever coded</w:t>
            </w:r>
            <w:r w:rsidRPr="0061022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OR application of modified CALIBER “Chronic Kidney Disease” algorithm:</w:t>
            </w:r>
          </w:p>
          <w:p w14:paraId="380117C2" w14:textId="2380A486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IF </w:t>
            </w:r>
            <w:proofErr w:type="spellStart"/>
            <w:r w:rsidRPr="0061022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egfr_ckdepi</w:t>
            </w:r>
            <w:proofErr w:type="spellEnd"/>
            <w:r w:rsidRPr="0061022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coded on or before specified date, THEN IF </w:t>
            </w:r>
            <w:proofErr w:type="spellStart"/>
            <w:r w:rsidRPr="0061022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lastRenderedPageBreak/>
              <w:t>egfr_ckdepi</w:t>
            </w:r>
            <w:proofErr w:type="spellEnd"/>
            <w:r w:rsidRPr="0061022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&lt;60 ml/min on the most recent date (index date) before the specified date AND IF </w:t>
            </w:r>
            <w:proofErr w:type="spellStart"/>
            <w:r w:rsidRPr="0061022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egfr_ckdepi</w:t>
            </w:r>
            <w:proofErr w:type="spellEnd"/>
            <w:r w:rsidRPr="0061022F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&lt;60 ml/min on any date greater than 90 days BEFORE the index date above THEN classify as having CKD3 or above ELSE the patient is not defined as having CKD stage 3 or above</w:t>
            </w:r>
          </w:p>
        </w:tc>
        <w:tc>
          <w:tcPr>
            <w:tcW w:w="1701" w:type="dxa"/>
          </w:tcPr>
          <w:p w14:paraId="45A51FC0" w14:textId="5FAD0128" w:rsidR="002C6E49" w:rsidRPr="00477F51" w:rsidRDefault="00477F51" w:rsidP="00477F51"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Any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7A528396" w14:textId="1BFC64B8" w:rsidR="002C6E49" w:rsidRPr="00204595" w:rsidRDefault="00204595" w:rsidP="002045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595">
              <w:rPr>
                <w:rFonts w:ascii="Times New Roman" w:hAnsi="Times New Roman" w:cs="Times New Roman"/>
                <w:sz w:val="18"/>
                <w:szCs w:val="18"/>
              </w:rPr>
              <w:t xml:space="preserve">Any coding a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r PC implementation rules </w:t>
            </w:r>
            <w:r w:rsidR="009043B5">
              <w:rPr>
                <w:rFonts w:ascii="Times New Roman" w:hAnsi="Times New Roman" w:cs="Times New Roman"/>
                <w:sz w:val="18"/>
                <w:szCs w:val="18"/>
              </w:rPr>
              <w:t>OR ICD-10 code ever recorded</w:t>
            </w:r>
          </w:p>
        </w:tc>
        <w:tc>
          <w:tcPr>
            <w:tcW w:w="1701" w:type="dxa"/>
          </w:tcPr>
          <w:tbl>
            <w:tblPr>
              <w:tblW w:w="4920" w:type="dxa"/>
              <w:tblLayout w:type="fixed"/>
              <w:tblLook w:val="04A0" w:firstRow="1" w:lastRow="0" w:firstColumn="1" w:lastColumn="0" w:noHBand="0" w:noVBand="1"/>
            </w:tblPr>
            <w:tblGrid>
              <w:gridCol w:w="4920"/>
            </w:tblGrid>
            <w:tr w:rsidR="002C6E49" w:rsidRPr="0061022F" w14:paraId="3CADB7EF" w14:textId="77777777" w:rsidTr="00403FA8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939FB" w14:textId="02CDEDA6" w:rsidR="002C6E49" w:rsidRPr="0061022F" w:rsidRDefault="002C6E49" w:rsidP="008D2BC5">
                  <w:pPr>
                    <w:tabs>
                      <w:tab w:val="left" w:pos="1343"/>
                    </w:tabs>
                    <w:ind w:right="3219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c81</w:t>
                  </w:r>
                  <w:r w:rsidR="008D2BC5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1</w:t>
                  </w: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 - end stage renal disease</w:t>
                  </w:r>
                </w:p>
                <w:p w14:paraId="2032171F" w14:textId="40A08E4D" w:rsidR="002C6E49" w:rsidRPr="0061022F" w:rsidRDefault="002C6E49" w:rsidP="008D2BC5">
                  <w:pPr>
                    <w:ind w:right="3219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c2</w:t>
                  </w:r>
                  <w:r w:rsidR="008D2BC5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035</w:t>
                  </w: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 - chronic kidney disease</w:t>
                  </w:r>
                </w:p>
              </w:tc>
            </w:tr>
          </w:tbl>
          <w:p w14:paraId="6F762416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tbl>
            <w:tblPr>
              <w:tblW w:w="4920" w:type="dxa"/>
              <w:tblLayout w:type="fixed"/>
              <w:tblLook w:val="04A0" w:firstRow="1" w:lastRow="0" w:firstColumn="1" w:lastColumn="0" w:noHBand="0" w:noVBand="1"/>
            </w:tblPr>
            <w:tblGrid>
              <w:gridCol w:w="4920"/>
            </w:tblGrid>
            <w:tr w:rsidR="002C6E49" w:rsidRPr="0061022F" w14:paraId="0EC71389" w14:textId="77777777" w:rsidTr="00403FA8">
              <w:trPr>
                <w:trHeight w:val="300"/>
              </w:trPr>
              <w:tc>
                <w:tcPr>
                  <w:tcW w:w="4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35F26" w14:textId="3FAF637D" w:rsidR="002C6E49" w:rsidRPr="0061022F" w:rsidRDefault="002C6E49" w:rsidP="00C20459">
                  <w:pPr>
                    <w:ind w:right="3219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c81</w:t>
                  </w:r>
                  <w:r w:rsidR="00C20459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3</w:t>
                  </w: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 - end stage renal disease</w:t>
                  </w:r>
                </w:p>
                <w:p w14:paraId="7375F1B8" w14:textId="68AF77F8" w:rsidR="002C6E49" w:rsidRPr="0061022F" w:rsidRDefault="002C6E49" w:rsidP="00C20459">
                  <w:pPr>
                    <w:ind w:right="3219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c2</w:t>
                  </w:r>
                  <w:r w:rsidR="00C20459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>846</w:t>
                  </w:r>
                  <w:r w:rsidRPr="0061022F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  <w:t xml:space="preserve"> - chronic kidney disease</w:t>
                  </w:r>
                </w:p>
              </w:tc>
            </w:tr>
          </w:tbl>
          <w:p w14:paraId="064533A2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2F" w:rsidRPr="0061022F" w14:paraId="5181B724" w14:textId="77777777" w:rsidTr="002C6E49">
        <w:tc>
          <w:tcPr>
            <w:tcW w:w="1701" w:type="dxa"/>
          </w:tcPr>
          <w:p w14:paraId="0435E9FA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Chronic liver disease</w:t>
            </w:r>
          </w:p>
        </w:tc>
        <w:tc>
          <w:tcPr>
            <w:tcW w:w="1701" w:type="dxa"/>
          </w:tcPr>
          <w:p w14:paraId="235DCDE0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60AFCABD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53018F9F" w14:textId="1E9B37AE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5C1D06C7" w14:textId="67169530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6E75A219" w14:textId="346C9E11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7DEFB43A" w14:textId="4D070F79" w:rsidR="008D2BC5" w:rsidRPr="0061022F" w:rsidRDefault="008D2BC5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98 - autoimmune liver disease, c1373 - portal HTN, c1082 - liver fibrosis, sclerosis, and cirrhosis, c1265 - alcoholic liver disease, c1645 - oesophageal varic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c1073 – chronic vir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its</w:t>
            </w:r>
            <w:proofErr w:type="spellEnd"/>
          </w:p>
        </w:tc>
        <w:tc>
          <w:tcPr>
            <w:tcW w:w="1701" w:type="dxa"/>
          </w:tcPr>
          <w:p w14:paraId="6FE223BB" w14:textId="23F95A6A" w:rsidR="0061022F" w:rsidRPr="008D2BC5" w:rsidRDefault="008D2BC5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000 - autoimmune liver disease, c1375 - portal HTN, c1084 - liver fibrosis, sclerosis, and cirrhosis, c1267 - alcoholic liver disease, c1647 - oesophageal varices</w:t>
            </w:r>
            <w:r w:rsidR="00C2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1075 chronic viral hepatitis</w:t>
            </w:r>
          </w:p>
        </w:tc>
      </w:tr>
      <w:tr w:rsidR="0061022F" w:rsidRPr="0061022F" w14:paraId="13A18D6D" w14:textId="77777777" w:rsidTr="002C6E49">
        <w:tc>
          <w:tcPr>
            <w:tcW w:w="1701" w:type="dxa"/>
          </w:tcPr>
          <w:p w14:paraId="785BC3CE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Chronic obstructive pulmonary disease</w:t>
            </w:r>
          </w:p>
        </w:tc>
        <w:tc>
          <w:tcPr>
            <w:tcW w:w="1701" w:type="dxa"/>
          </w:tcPr>
          <w:p w14:paraId="7373ACF8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37BF9EF4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4D41D008" w14:textId="5DF17496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0DE40764" w14:textId="4703C206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5A3E9C91" w14:textId="4109F45B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70D69121" w14:textId="6EA2ECEB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74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chronic obstructive pulmonary disease</w:t>
            </w:r>
          </w:p>
          <w:p w14:paraId="728A911A" w14:textId="7777777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8ED84DC" w14:textId="2EFD9F72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74</w:t>
            </w:r>
            <w:r w:rsidR="00C2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chronic obstructive pulmonary disease</w:t>
            </w:r>
          </w:p>
          <w:p w14:paraId="5B0ED3D9" w14:textId="7777777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2E20332" w14:textId="7777777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022F" w:rsidRPr="0061022F" w14:paraId="7141CD9C" w14:textId="77777777" w:rsidTr="002C6E49">
        <w:tc>
          <w:tcPr>
            <w:tcW w:w="1701" w:type="dxa"/>
          </w:tcPr>
          <w:p w14:paraId="37BB5688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Connective tissue disorders</w:t>
            </w:r>
          </w:p>
        </w:tc>
        <w:tc>
          <w:tcPr>
            <w:tcW w:w="1701" w:type="dxa"/>
          </w:tcPr>
          <w:p w14:paraId="28F36145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1BE760F2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167EE554" w14:textId="7D6FC5B9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0BF290CB" w14:textId="7F03C1BC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112DB76E" w14:textId="1403E590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3AF7347E" w14:textId="77777777" w:rsidR="008D2BC5" w:rsidRPr="0061022F" w:rsidRDefault="008D2BC5" w:rsidP="008D2B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815 – giant cell arteritis, c887 – polymyalgia rheumatica, c905 – rheumatoid arthritis, </w:t>
            </w:r>
          </w:p>
          <w:p w14:paraId="38A59353" w14:textId="77777777" w:rsidR="008D2BC5" w:rsidRPr="0061022F" w:rsidRDefault="008D2BC5" w:rsidP="008D2B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912 – systemic lupus erythematosus, c961 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- ankylosing spondylosis, </w:t>
            </w:r>
          </w:p>
          <w:p w14:paraId="6B356E0D" w14:textId="4311B0EB" w:rsidR="008D2BC5" w:rsidRPr="0061022F" w:rsidRDefault="008D2BC5" w:rsidP="008D2B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249 - juvenile arthritis, c1565 – Sjogren syndrome, c890 - psoriatic arthritis</w:t>
            </w:r>
          </w:p>
        </w:tc>
        <w:tc>
          <w:tcPr>
            <w:tcW w:w="1701" w:type="dxa"/>
          </w:tcPr>
          <w:p w14:paraId="74F5153E" w14:textId="77777777" w:rsidR="008D2BC5" w:rsidRPr="0061022F" w:rsidRDefault="008D2BC5" w:rsidP="008D2B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817 – giant cell arteritis, c889 – polymyalgia rheumatica, c907 – rheumatoid arthritis,</w:t>
            </w:r>
          </w:p>
          <w:p w14:paraId="793CF0E5" w14:textId="6B6461A9" w:rsidR="008D2BC5" w:rsidRDefault="008D2BC5" w:rsidP="008D2B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914 – systemic lupus erythematosus, c963 - ankylosing 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pondylosis</w:t>
            </w:r>
            <w:r w:rsidR="00C2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1251 juvenile arthritis, c1567 Sjogren syndrome, c892 psoriatic arthritis</w:t>
            </w:r>
          </w:p>
          <w:p w14:paraId="3B3B6942" w14:textId="681B28B2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022F" w:rsidRPr="0061022F" w14:paraId="25C5CF1C" w14:textId="77777777" w:rsidTr="002C6E49">
        <w:tc>
          <w:tcPr>
            <w:tcW w:w="1701" w:type="dxa"/>
          </w:tcPr>
          <w:p w14:paraId="0479C233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mentia</w:t>
            </w:r>
          </w:p>
        </w:tc>
        <w:tc>
          <w:tcPr>
            <w:tcW w:w="1701" w:type="dxa"/>
          </w:tcPr>
          <w:p w14:paraId="4E1BE0FD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1E93282C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0E78E6CC" w14:textId="52173A86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47AF1D46" w14:textId="3C1A61BA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109FF1A1" w14:textId="0CD675A6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4F3AC62C" w14:textId="1A08A49C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77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dementia</w:t>
            </w:r>
          </w:p>
          <w:p w14:paraId="1CD16A51" w14:textId="7777777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8E86138" w14:textId="00056B5A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77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dementia</w:t>
            </w:r>
          </w:p>
          <w:p w14:paraId="75E6793B" w14:textId="7777777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06754" w:rsidRPr="0061022F" w14:paraId="40CA63F4" w14:textId="77777777" w:rsidTr="002C6E49">
        <w:tc>
          <w:tcPr>
            <w:tcW w:w="1701" w:type="dxa"/>
          </w:tcPr>
          <w:p w14:paraId="30A7369F" w14:textId="77777777" w:rsidR="00E06754" w:rsidRPr="0061022F" w:rsidRDefault="00E06754" w:rsidP="00E067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701" w:type="dxa"/>
          </w:tcPr>
          <w:p w14:paraId="19E73640" w14:textId="77777777" w:rsidR="00E06754" w:rsidRPr="0061022F" w:rsidRDefault="00E06754" w:rsidP="00E06754">
            <w:pPr>
              <w:rPr>
                <w:rFonts w:ascii="Times New Roman" w:hAnsi="Times New Roman" w:cs="Times New Roman"/>
                <w:color w:val="171717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171717"/>
                <w:sz w:val="18"/>
                <w:szCs w:val="18"/>
              </w:rPr>
              <w:t xml:space="preserve">Read code coded in last 12 </w:t>
            </w:r>
            <w:proofErr w:type="gramStart"/>
            <w:r w:rsidRPr="0061022F">
              <w:rPr>
                <w:rFonts w:ascii="Times New Roman" w:hAnsi="Times New Roman" w:cs="Times New Roman"/>
                <w:color w:val="171717"/>
                <w:sz w:val="18"/>
                <w:szCs w:val="18"/>
              </w:rPr>
              <w:t>months</w:t>
            </w:r>
            <w:proofErr w:type="gramEnd"/>
          </w:p>
          <w:p w14:paraId="5618E979" w14:textId="77777777" w:rsidR="00E06754" w:rsidRPr="0061022F" w:rsidRDefault="00E06754" w:rsidP="00E067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C1B7F4" w14:textId="77777777" w:rsidR="00E06754" w:rsidRPr="0061022F" w:rsidRDefault="00E06754" w:rsidP="00E067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66BABBD1" w14:textId="094CF6FF" w:rsidR="00E06754" w:rsidRPr="0061022F" w:rsidRDefault="00E06754" w:rsidP="00E067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Read v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de in the previous 12-months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OR 4 or more </w:t>
            </w:r>
            <w:r w:rsidR="00474779">
              <w:rPr>
                <w:rFonts w:ascii="Times New Roman" w:hAnsi="Times New Roman" w:cs="Times New Roman"/>
                <w:sz w:val="18"/>
                <w:szCs w:val="18"/>
              </w:rPr>
              <w:t>antidepressant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prescription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the previous 12-months</w:t>
            </w:r>
          </w:p>
        </w:tc>
        <w:tc>
          <w:tcPr>
            <w:tcW w:w="1701" w:type="dxa"/>
          </w:tcPr>
          <w:p w14:paraId="1D17CC1A" w14:textId="496A7831" w:rsidR="00E06754" w:rsidRPr="0061022F" w:rsidRDefault="00E06754" w:rsidP="00E067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Read v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de in the previous 12-months</w:t>
            </w:r>
          </w:p>
        </w:tc>
        <w:tc>
          <w:tcPr>
            <w:tcW w:w="1701" w:type="dxa"/>
          </w:tcPr>
          <w:p w14:paraId="60D0109E" w14:textId="1A9D1AAF" w:rsidR="00E06754" w:rsidRPr="0061022F" w:rsidRDefault="00E06754" w:rsidP="00E067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Read v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 ICD-10 code in the previous 12-months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OR 4 or more </w:t>
            </w:r>
            <w:r w:rsidR="00474779">
              <w:rPr>
                <w:rFonts w:ascii="Times New Roman" w:hAnsi="Times New Roman" w:cs="Times New Roman"/>
                <w:sz w:val="18"/>
                <w:szCs w:val="18"/>
              </w:rPr>
              <w:t>antidepressant</w:t>
            </w:r>
            <w:r w:rsidR="00474779"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prescription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the previous 12-months</w:t>
            </w:r>
          </w:p>
        </w:tc>
        <w:tc>
          <w:tcPr>
            <w:tcW w:w="1701" w:type="dxa"/>
          </w:tcPr>
          <w:p w14:paraId="24C43943" w14:textId="2F47848C" w:rsidR="00E06754" w:rsidRPr="0061022F" w:rsidRDefault="00E06754" w:rsidP="00E067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1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depression</w:t>
            </w:r>
          </w:p>
        </w:tc>
        <w:tc>
          <w:tcPr>
            <w:tcW w:w="1701" w:type="dxa"/>
          </w:tcPr>
          <w:p w14:paraId="16D58E3E" w14:textId="62F4932A" w:rsidR="00E06754" w:rsidRPr="0061022F" w:rsidRDefault="00E06754" w:rsidP="00E067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1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depression</w:t>
            </w:r>
          </w:p>
          <w:p w14:paraId="19BE9E44" w14:textId="77777777" w:rsidR="00E06754" w:rsidRPr="0061022F" w:rsidRDefault="00E06754" w:rsidP="00E06754">
            <w:pPr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2F" w:rsidRPr="0061022F" w14:paraId="697CD2BA" w14:textId="77777777" w:rsidTr="002C6E49">
        <w:tc>
          <w:tcPr>
            <w:tcW w:w="1701" w:type="dxa"/>
          </w:tcPr>
          <w:p w14:paraId="2F696BE5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701" w:type="dxa"/>
          </w:tcPr>
          <w:p w14:paraId="7A5D0B60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5E8A6440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7E34C72F" w14:textId="29C674DD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08905FAE" w14:textId="29FE49D1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72A5AFED" w14:textId="30CB876A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49CA5168" w14:textId="3D66FD0D" w:rsidR="0061022F" w:rsidRPr="0061022F" w:rsidRDefault="008D2BC5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20 – diabetes, c1128 - diabetes neurological complications, c1117 - diabetes eye complications</w:t>
            </w:r>
          </w:p>
        </w:tc>
        <w:tc>
          <w:tcPr>
            <w:tcW w:w="1701" w:type="dxa"/>
          </w:tcPr>
          <w:p w14:paraId="71A1DBDE" w14:textId="63FD1F61" w:rsidR="008D2BC5" w:rsidRPr="0061022F" w:rsidRDefault="008D2BC5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22 – diabetes, c1130 - diabetes neurological complications, c1119 - diabetes eye complications</w:t>
            </w:r>
          </w:p>
        </w:tc>
      </w:tr>
      <w:tr w:rsidR="0061022F" w:rsidRPr="0061022F" w14:paraId="3F248B45" w14:textId="77777777" w:rsidTr="002C6E49">
        <w:tc>
          <w:tcPr>
            <w:tcW w:w="1701" w:type="dxa"/>
          </w:tcPr>
          <w:p w14:paraId="74AD05CE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Eating disorder</w:t>
            </w:r>
          </w:p>
        </w:tc>
        <w:tc>
          <w:tcPr>
            <w:tcW w:w="1701" w:type="dxa"/>
          </w:tcPr>
          <w:p w14:paraId="2CC4A0AE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0E54FBD2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6D4D5B23" w14:textId="7355DE65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6A3B7550" w14:textId="37D2FEC8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1235C937" w14:textId="7173ED05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772F964A" w14:textId="4A58231B" w:rsidR="0061022F" w:rsidRPr="0061022F" w:rsidRDefault="008D2BC5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2</w:t>
            </w:r>
            <w:r w:rsidR="0061022F"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eating disorder</w:t>
            </w:r>
          </w:p>
        </w:tc>
        <w:tc>
          <w:tcPr>
            <w:tcW w:w="1701" w:type="dxa"/>
          </w:tcPr>
          <w:p w14:paraId="25EAE373" w14:textId="73F778F3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93</w:t>
            </w:r>
            <w:r w:rsidR="00C2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eating disorder</w:t>
            </w:r>
          </w:p>
        </w:tc>
      </w:tr>
      <w:tr w:rsidR="002C6E49" w:rsidRPr="0061022F" w14:paraId="5B5F2D6C" w14:textId="77777777" w:rsidTr="002C6E49">
        <w:tc>
          <w:tcPr>
            <w:tcW w:w="1701" w:type="dxa"/>
          </w:tcPr>
          <w:p w14:paraId="77FF9D65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Endometriosis</w:t>
            </w:r>
          </w:p>
        </w:tc>
        <w:tc>
          <w:tcPr>
            <w:tcW w:w="1701" w:type="dxa"/>
          </w:tcPr>
          <w:p w14:paraId="244628E6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329BC71D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D3268EC" w14:textId="31202E16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Any Read v2 code ever </w:t>
            </w:r>
            <w:r w:rsidR="00F70F74">
              <w:rPr>
                <w:rFonts w:ascii="Times New Roman" w:hAnsi="Times New Roman" w:cs="Times New Roman"/>
                <w:sz w:val="18"/>
                <w:szCs w:val="18"/>
              </w:rPr>
              <w:t>recor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ded AND age &lt; 55 years</w:t>
            </w:r>
          </w:p>
        </w:tc>
        <w:tc>
          <w:tcPr>
            <w:tcW w:w="1701" w:type="dxa"/>
          </w:tcPr>
          <w:p w14:paraId="414A4E11" w14:textId="6CABACBE" w:rsidR="002C6E49" w:rsidRPr="0061022F" w:rsidRDefault="00F70F74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Any ICD-10 code ev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or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ded AND age &lt; 55 years</w:t>
            </w:r>
          </w:p>
        </w:tc>
        <w:tc>
          <w:tcPr>
            <w:tcW w:w="1701" w:type="dxa"/>
          </w:tcPr>
          <w:p w14:paraId="061158D4" w14:textId="03C8F4DB" w:rsidR="002C6E49" w:rsidRPr="0061022F" w:rsidRDefault="00F70F74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An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ad v2 or 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ICD-10 code ev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or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ded AND age &lt; 55 years</w:t>
            </w:r>
          </w:p>
        </w:tc>
        <w:tc>
          <w:tcPr>
            <w:tcW w:w="1701" w:type="dxa"/>
          </w:tcPr>
          <w:p w14:paraId="31EFE0DB" w14:textId="024B4738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4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endometriosis</w:t>
            </w:r>
          </w:p>
          <w:p w14:paraId="5A91F119" w14:textId="77777777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DB271F" w14:textId="6D3E1E87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4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endometriosis</w:t>
            </w:r>
          </w:p>
          <w:p w14:paraId="11789E57" w14:textId="77777777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C6E49" w:rsidRPr="0061022F" w14:paraId="73186CCA" w14:textId="77777777" w:rsidTr="002C6E49">
        <w:tc>
          <w:tcPr>
            <w:tcW w:w="1701" w:type="dxa"/>
          </w:tcPr>
          <w:p w14:paraId="6D5E5C74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Epilepsy</w:t>
            </w:r>
          </w:p>
        </w:tc>
        <w:tc>
          <w:tcPr>
            <w:tcW w:w="1701" w:type="dxa"/>
          </w:tcPr>
          <w:p w14:paraId="580DAE46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Read code ever coded </w:t>
            </w:r>
          </w:p>
        </w:tc>
        <w:tc>
          <w:tcPr>
            <w:tcW w:w="1701" w:type="dxa"/>
          </w:tcPr>
          <w:p w14:paraId="1FE38F12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77F45EA2" w14:textId="515DB836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ad v2 code ever coded AND any antiepileptic (excluding </w:t>
            </w:r>
            <w:proofErr w:type="spellStart"/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apentinoids</w:t>
            </w:r>
            <w:proofErr w:type="spellEnd"/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prescription in </w:t>
            </w:r>
            <w:r w:rsidR="00F70F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previous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  <w:proofErr w:type="gramStart"/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s</w:t>
            </w:r>
            <w:proofErr w:type="gramEnd"/>
          </w:p>
          <w:p w14:paraId="74DF566C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096F452" w14:textId="76956EED" w:rsidR="00F70F74" w:rsidRPr="0061022F" w:rsidRDefault="00F70F74" w:rsidP="00F70F7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coded</w:t>
            </w:r>
          </w:p>
          <w:p w14:paraId="08130A03" w14:textId="77777777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009C04C" w14:textId="4A45B9E3" w:rsidR="00F70F74" w:rsidRPr="0061022F" w:rsidRDefault="00F70F74" w:rsidP="00F70F7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ad v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 ICD-10 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de ever coded AND any antiepileptic (excluding </w:t>
            </w:r>
            <w:proofErr w:type="spellStart"/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apentinoids</w:t>
            </w:r>
            <w:proofErr w:type="spellEnd"/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prescription i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previous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  <w:proofErr w:type="gramStart"/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s</w:t>
            </w:r>
            <w:proofErr w:type="gramEnd"/>
          </w:p>
          <w:p w14:paraId="4AF2E2DF" w14:textId="77777777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7036AE4" w14:textId="69465A83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5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epilepsy</w:t>
            </w:r>
          </w:p>
          <w:p w14:paraId="192877D6" w14:textId="77777777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089F966" w14:textId="0B7268BF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5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epilepsy</w:t>
            </w:r>
          </w:p>
          <w:p w14:paraId="0831A1CA" w14:textId="77777777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022F" w:rsidRPr="0061022F" w14:paraId="30AA887F" w14:textId="77777777" w:rsidTr="002C6E49">
        <w:tc>
          <w:tcPr>
            <w:tcW w:w="1701" w:type="dxa"/>
          </w:tcPr>
          <w:p w14:paraId="0B127A3F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Gout</w:t>
            </w:r>
          </w:p>
        </w:tc>
        <w:tc>
          <w:tcPr>
            <w:tcW w:w="1701" w:type="dxa"/>
          </w:tcPr>
          <w:p w14:paraId="5EE875E9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1700603C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478A98E" w14:textId="3C20404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3BFF4A13" w14:textId="3454DB72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2128BCCB" w14:textId="0766394C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240D5234" w14:textId="25EA2E1E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9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gout</w:t>
            </w:r>
          </w:p>
          <w:p w14:paraId="2E174F69" w14:textId="7777777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F4E43AA" w14:textId="7918F6DA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9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gout</w:t>
            </w:r>
          </w:p>
          <w:p w14:paraId="0886A668" w14:textId="7777777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022F" w:rsidRPr="0061022F" w14:paraId="466DE631" w14:textId="77777777" w:rsidTr="002C6E49">
        <w:tc>
          <w:tcPr>
            <w:tcW w:w="1701" w:type="dxa"/>
          </w:tcPr>
          <w:p w14:paraId="19434A21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Hearing impairment</w:t>
            </w:r>
          </w:p>
        </w:tc>
        <w:tc>
          <w:tcPr>
            <w:tcW w:w="1701" w:type="dxa"/>
          </w:tcPr>
          <w:p w14:paraId="457F8D3C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495A07F2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1DEF9DE4" w14:textId="6B45F752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0F8FCC5F" w14:textId="5ECD12A8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3FC81F63" w14:textId="625D3398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0C88F88A" w14:textId="32DF68E6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02 - hearing loss</w:t>
            </w:r>
          </w:p>
          <w:p w14:paraId="7DB38F42" w14:textId="7777777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C8BE1F7" w14:textId="1AF61762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0</w:t>
            </w:r>
            <w:r w:rsidR="00C2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hearing loss</w:t>
            </w:r>
          </w:p>
          <w:p w14:paraId="4D68BED6" w14:textId="7777777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022F" w:rsidRPr="0061022F" w14:paraId="5A6799C2" w14:textId="77777777" w:rsidTr="002C6E49">
        <w:tc>
          <w:tcPr>
            <w:tcW w:w="1701" w:type="dxa"/>
          </w:tcPr>
          <w:p w14:paraId="0124C676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1701" w:type="dxa"/>
          </w:tcPr>
          <w:p w14:paraId="7ADE5C7A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3F8EBCB1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61E9A7CB" w14:textId="40B6EBC8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094936F7" w14:textId="045C6DCC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060C256E" w14:textId="60ED8021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5BD6FA40" w14:textId="699E7FA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20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heart failure</w:t>
            </w:r>
          </w:p>
          <w:p w14:paraId="614B4B7B" w14:textId="77777777" w:rsidR="0061022F" w:rsidRPr="0061022F" w:rsidRDefault="0061022F" w:rsidP="0061022F">
            <w:pPr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09B8C8C" w14:textId="0AE4748A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20</w:t>
            </w:r>
            <w:r w:rsidR="00C2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heart failure</w:t>
            </w:r>
          </w:p>
          <w:p w14:paraId="0A6B88B1" w14:textId="7777777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022F" w:rsidRPr="0061022F" w14:paraId="224F94F6" w14:textId="77777777" w:rsidTr="002C6E49">
        <w:tc>
          <w:tcPr>
            <w:tcW w:w="1701" w:type="dxa"/>
          </w:tcPr>
          <w:p w14:paraId="53828ECD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art valve disorders</w:t>
            </w:r>
          </w:p>
        </w:tc>
        <w:tc>
          <w:tcPr>
            <w:tcW w:w="1701" w:type="dxa"/>
          </w:tcPr>
          <w:p w14:paraId="52AD3AD1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5AB656CA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202C6EAF" w14:textId="3471C604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7E8AE537" w14:textId="5427D093" w:rsidR="0061022F" w:rsidRPr="0061022F" w:rsidRDefault="0061022F" w:rsidP="0061022F">
            <w:pPr>
              <w:tabs>
                <w:tab w:val="left" w:pos="493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1E4EDA8C" w14:textId="4B2572C4" w:rsidR="0061022F" w:rsidRPr="0061022F" w:rsidRDefault="0061022F" w:rsidP="0061022F">
            <w:pPr>
              <w:tabs>
                <w:tab w:val="left" w:pos="493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639EE73E" w14:textId="5076A324" w:rsidR="0061022F" w:rsidRPr="0061022F" w:rsidRDefault="008D2BC5" w:rsidP="008D2B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08 - rheumatic heart valve, c1289 - multiple heart valve disorder, c1308 - nonrheumatic aortic valve disorder, c1311 - nonrheumatic mitral valve disorder</w:t>
            </w:r>
          </w:p>
        </w:tc>
        <w:tc>
          <w:tcPr>
            <w:tcW w:w="1701" w:type="dxa"/>
            <w:vAlign w:val="bottom"/>
          </w:tcPr>
          <w:p w14:paraId="621A3427" w14:textId="43AAF8AB" w:rsidR="008D2BC5" w:rsidRPr="0061022F" w:rsidRDefault="008D2BC5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10 - rheumatic heart valve disorder, c1291 - multiple heart valve disorder, c1310 - nonrheumatic aortic valve disorder, c1313 - nonrheumatic mitral valve disorder</w:t>
            </w:r>
          </w:p>
        </w:tc>
      </w:tr>
      <w:tr w:rsidR="0061022F" w:rsidRPr="0061022F" w14:paraId="1F9C9513" w14:textId="77777777" w:rsidTr="002C6E49">
        <w:tc>
          <w:tcPr>
            <w:tcW w:w="1701" w:type="dxa"/>
          </w:tcPr>
          <w:p w14:paraId="62125E35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701" w:type="dxa"/>
          </w:tcPr>
          <w:p w14:paraId="75B503F9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3C6656CD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3D1CCD2A" w14:textId="74971E13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5A7A2BAE" w14:textId="445A28A5" w:rsidR="0061022F" w:rsidRPr="0061022F" w:rsidRDefault="0061022F" w:rsidP="0061022F">
            <w:pPr>
              <w:tabs>
                <w:tab w:val="left" w:pos="493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2240EFAC" w14:textId="20A95A2A" w:rsidR="0061022F" w:rsidRPr="0061022F" w:rsidRDefault="0061022F" w:rsidP="0061022F">
            <w:pPr>
              <w:tabs>
                <w:tab w:val="left" w:pos="493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7B61CC46" w14:textId="7F39B1FA" w:rsidR="0061022F" w:rsidRPr="0061022F" w:rsidRDefault="0061022F" w:rsidP="0061022F">
            <w:pPr>
              <w:tabs>
                <w:tab w:val="left" w:pos="493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22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hypertension</w:t>
            </w:r>
          </w:p>
        </w:tc>
        <w:tc>
          <w:tcPr>
            <w:tcW w:w="1701" w:type="dxa"/>
          </w:tcPr>
          <w:p w14:paraId="38473A83" w14:textId="0425B605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22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hypertension</w:t>
            </w:r>
          </w:p>
        </w:tc>
      </w:tr>
      <w:tr w:rsidR="0061022F" w:rsidRPr="0061022F" w14:paraId="14A656CB" w14:textId="77777777" w:rsidTr="002C6E49">
        <w:tc>
          <w:tcPr>
            <w:tcW w:w="1701" w:type="dxa"/>
          </w:tcPr>
          <w:p w14:paraId="550FB971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Inflammatory bowel disease</w:t>
            </w:r>
          </w:p>
        </w:tc>
        <w:tc>
          <w:tcPr>
            <w:tcW w:w="1701" w:type="dxa"/>
          </w:tcPr>
          <w:p w14:paraId="5749FF16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4CCBE36E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44E0D724" w14:textId="38D7D72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14418FE6" w14:textId="18F8741D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54DB07AD" w14:textId="0BCC3FA1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00AA544D" w14:textId="3F7B4B3A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09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Crohn's disease, </w:t>
            </w:r>
          </w:p>
          <w:p w14:paraId="7EAB9F95" w14:textId="7DD6AE2C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62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ulcerative colitis</w:t>
            </w:r>
          </w:p>
        </w:tc>
        <w:tc>
          <w:tcPr>
            <w:tcW w:w="1701" w:type="dxa"/>
          </w:tcPr>
          <w:p w14:paraId="1916217D" w14:textId="4E6EB9CB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09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Crohn's disease, </w:t>
            </w:r>
          </w:p>
          <w:p w14:paraId="47153BDD" w14:textId="76BD2C0C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62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ulcerative colitis</w:t>
            </w:r>
          </w:p>
        </w:tc>
      </w:tr>
      <w:tr w:rsidR="0061022F" w:rsidRPr="0061022F" w14:paraId="7D55C699" w14:textId="77777777" w:rsidTr="002C6E49">
        <w:tc>
          <w:tcPr>
            <w:tcW w:w="1701" w:type="dxa"/>
          </w:tcPr>
          <w:p w14:paraId="4C5C6FF4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Meniere’s disease</w:t>
            </w:r>
          </w:p>
        </w:tc>
        <w:tc>
          <w:tcPr>
            <w:tcW w:w="1701" w:type="dxa"/>
          </w:tcPr>
          <w:p w14:paraId="113FC50D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56773C4B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750E868" w14:textId="6C794D93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7EAC9BE3" w14:textId="519FDE4A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47E411AD" w14:textId="3E9B77C0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6CEF7562" w14:textId="377F51F8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2</w:t>
            </w:r>
            <w:r w:rsidR="008D2B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Meniere's disease</w:t>
            </w:r>
          </w:p>
        </w:tc>
        <w:tc>
          <w:tcPr>
            <w:tcW w:w="1701" w:type="dxa"/>
          </w:tcPr>
          <w:p w14:paraId="291748EF" w14:textId="5A389E9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2</w:t>
            </w:r>
            <w:r w:rsidR="00C2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Meniere's disease</w:t>
            </w:r>
          </w:p>
        </w:tc>
      </w:tr>
      <w:tr w:rsidR="000D51B9" w:rsidRPr="0061022F" w14:paraId="5016D441" w14:textId="77777777" w:rsidTr="002C6E49">
        <w:tc>
          <w:tcPr>
            <w:tcW w:w="1701" w:type="dxa"/>
          </w:tcPr>
          <w:p w14:paraId="4DF76F11" w14:textId="5BE05692" w:rsidR="000D51B9" w:rsidRPr="0061022F" w:rsidRDefault="000D51B9" w:rsidP="000D51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le sclerosis</w:t>
            </w:r>
          </w:p>
        </w:tc>
        <w:tc>
          <w:tcPr>
            <w:tcW w:w="1701" w:type="dxa"/>
          </w:tcPr>
          <w:p w14:paraId="286CB113" w14:textId="2B2667FB" w:rsidR="000D51B9" w:rsidRPr="0061022F" w:rsidRDefault="000D51B9" w:rsidP="000D51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c2 code ever recorded</w:t>
            </w:r>
          </w:p>
        </w:tc>
        <w:tc>
          <w:tcPr>
            <w:tcW w:w="1701" w:type="dxa"/>
          </w:tcPr>
          <w:p w14:paraId="6CD1EDD5" w14:textId="276F318A" w:rsidR="000D51B9" w:rsidRPr="0061022F" w:rsidRDefault="000D51B9" w:rsidP="000D51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4C9DEC9B" w14:textId="7EA64B6C" w:rsidR="000D51B9" w:rsidRDefault="000D51B9" w:rsidP="000D51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618AC342" w14:textId="4CA87614" w:rsidR="000D51B9" w:rsidRDefault="000D51B9" w:rsidP="000D51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2371A9B9" w14:textId="75C6C33D" w:rsidR="000D51B9" w:rsidRPr="0061022F" w:rsidRDefault="000D51B9" w:rsidP="000D51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5A88E384" w14:textId="45E886A2" w:rsidR="000D51B9" w:rsidRPr="0061022F" w:rsidRDefault="00C20459" w:rsidP="000D51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0D51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5 – Multiple Sclerosis</w:t>
            </w:r>
          </w:p>
        </w:tc>
        <w:tc>
          <w:tcPr>
            <w:tcW w:w="1701" w:type="dxa"/>
          </w:tcPr>
          <w:p w14:paraId="508D1977" w14:textId="29E331DB" w:rsidR="000D51B9" w:rsidRPr="0061022F" w:rsidRDefault="00C20459" w:rsidP="000D51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57 – Multiple sclerosis</w:t>
            </w:r>
          </w:p>
        </w:tc>
      </w:tr>
      <w:tr w:rsidR="0061022F" w:rsidRPr="0061022F" w14:paraId="7ABD3610" w14:textId="77777777" w:rsidTr="002C6E49">
        <w:tc>
          <w:tcPr>
            <w:tcW w:w="1701" w:type="dxa"/>
          </w:tcPr>
          <w:p w14:paraId="5EB0CA40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Osteoarthritis</w:t>
            </w:r>
          </w:p>
        </w:tc>
        <w:tc>
          <w:tcPr>
            <w:tcW w:w="1701" w:type="dxa"/>
          </w:tcPr>
          <w:p w14:paraId="3F4BDE07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5C919825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5886A8F8" w14:textId="6AE63654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7FFB2AF4" w14:textId="6D0E9755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3CA9A851" w14:textId="510BB5F8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410D10A7" w14:textId="7FD3EBC4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6</w:t>
            </w:r>
            <w:r w:rsidR="000D51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osteoarthritis</w:t>
            </w:r>
          </w:p>
          <w:p w14:paraId="2D44B95A" w14:textId="77777777" w:rsidR="0061022F" w:rsidRPr="0061022F" w:rsidRDefault="0061022F" w:rsidP="0061022F">
            <w:pPr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0876DA3" w14:textId="6B3CE56C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6</w:t>
            </w:r>
            <w:r w:rsidR="00C2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osteoarthritis</w:t>
            </w:r>
          </w:p>
          <w:p w14:paraId="2685EC0B" w14:textId="7777777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022F" w:rsidRPr="0061022F" w14:paraId="19519FDB" w14:textId="77777777" w:rsidTr="002C6E49">
        <w:tc>
          <w:tcPr>
            <w:tcW w:w="1701" w:type="dxa"/>
          </w:tcPr>
          <w:p w14:paraId="47CFFC5F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Osteoporosis</w:t>
            </w:r>
          </w:p>
        </w:tc>
        <w:tc>
          <w:tcPr>
            <w:tcW w:w="1701" w:type="dxa"/>
          </w:tcPr>
          <w:p w14:paraId="1111AC65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6E0F5709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5D8AE4E3" w14:textId="29343CC9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14DBFBA4" w14:textId="043A538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5FD0F796" w14:textId="263E4F58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087FAB7F" w14:textId="6A524F64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32</w:t>
            </w:r>
            <w:r w:rsidR="000D51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osteoporosis</w:t>
            </w:r>
          </w:p>
        </w:tc>
        <w:tc>
          <w:tcPr>
            <w:tcW w:w="1701" w:type="dxa"/>
          </w:tcPr>
          <w:p w14:paraId="2B5FE7F0" w14:textId="4762762F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32</w:t>
            </w:r>
            <w:r w:rsidR="00C2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osteoporosis</w:t>
            </w:r>
          </w:p>
        </w:tc>
      </w:tr>
      <w:tr w:rsidR="0061022F" w:rsidRPr="0061022F" w14:paraId="31710153" w14:textId="77777777" w:rsidTr="002C6E49">
        <w:tc>
          <w:tcPr>
            <w:tcW w:w="1701" w:type="dxa"/>
          </w:tcPr>
          <w:p w14:paraId="6B6E5AD7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Peripheral arterial disease</w:t>
            </w:r>
          </w:p>
        </w:tc>
        <w:tc>
          <w:tcPr>
            <w:tcW w:w="1701" w:type="dxa"/>
          </w:tcPr>
          <w:p w14:paraId="039FD27C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255A9393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1EDC2E8B" w14:textId="0FB305CC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0D13F54E" w14:textId="1E483674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0035BD28" w14:textId="4DDD1944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0E092B0F" w14:textId="4C0CD7A9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3</w:t>
            </w:r>
            <w:r w:rsidR="000D51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peripheral arterial disease</w:t>
            </w:r>
          </w:p>
        </w:tc>
        <w:tc>
          <w:tcPr>
            <w:tcW w:w="1701" w:type="dxa"/>
          </w:tcPr>
          <w:p w14:paraId="0B78B97F" w14:textId="2B864A00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35</w:t>
            </w:r>
            <w:r w:rsidR="00C2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peripheral arterial disease</w:t>
            </w:r>
          </w:p>
        </w:tc>
      </w:tr>
      <w:tr w:rsidR="0061022F" w:rsidRPr="0061022F" w14:paraId="189BFF24" w14:textId="77777777" w:rsidTr="002C6E49">
        <w:tc>
          <w:tcPr>
            <w:tcW w:w="1701" w:type="dxa"/>
          </w:tcPr>
          <w:p w14:paraId="574C8BDE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Pancreatitis (chronic)</w:t>
            </w:r>
          </w:p>
        </w:tc>
        <w:tc>
          <w:tcPr>
            <w:tcW w:w="1701" w:type="dxa"/>
          </w:tcPr>
          <w:p w14:paraId="2E9E9EC3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163D73E3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4E938529" w14:textId="7FCEEBE3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5F9F1634" w14:textId="66AEB58A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12EC9729" w14:textId="1A397BF6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0C684A7E" w14:textId="6898086D" w:rsidR="0061022F" w:rsidRPr="0061022F" w:rsidRDefault="000D51B9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CG., J671.</w:t>
            </w:r>
          </w:p>
        </w:tc>
        <w:tc>
          <w:tcPr>
            <w:tcW w:w="1701" w:type="dxa"/>
          </w:tcPr>
          <w:p w14:paraId="17FE7A06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K861, K860</w:t>
            </w:r>
          </w:p>
        </w:tc>
      </w:tr>
      <w:tr w:rsidR="0061022F" w:rsidRPr="0061022F" w14:paraId="745EFA32" w14:textId="77777777" w:rsidTr="002C6E49">
        <w:tc>
          <w:tcPr>
            <w:tcW w:w="1701" w:type="dxa"/>
          </w:tcPr>
          <w:p w14:paraId="3397BC14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Paralysis</w:t>
            </w:r>
          </w:p>
        </w:tc>
        <w:tc>
          <w:tcPr>
            <w:tcW w:w="1701" w:type="dxa"/>
          </w:tcPr>
          <w:p w14:paraId="5F17275A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164D8A9B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37CB06CB" w14:textId="609A2661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763D2E0A" w14:textId="06A7F3FC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6C9A5CAF" w14:textId="7DB0F09A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02D07337" w14:textId="196FAF0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411, F141., F241., F2410, F2300, F240.. F2401, F2400, F232., F232.. F240., F242.. F230., F230z, F2301</w:t>
            </w:r>
          </w:p>
        </w:tc>
        <w:tc>
          <w:tcPr>
            <w:tcW w:w="1701" w:type="dxa"/>
          </w:tcPr>
          <w:p w14:paraId="11E0B3D0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G82, G830, G808, G801, G803</w:t>
            </w:r>
          </w:p>
        </w:tc>
      </w:tr>
      <w:tr w:rsidR="0061022F" w:rsidRPr="0061022F" w14:paraId="25D10A71" w14:textId="77777777" w:rsidTr="002C6E49">
        <w:tc>
          <w:tcPr>
            <w:tcW w:w="1701" w:type="dxa"/>
          </w:tcPr>
          <w:p w14:paraId="7AB13384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Parkinson’s disease</w:t>
            </w:r>
          </w:p>
        </w:tc>
        <w:tc>
          <w:tcPr>
            <w:tcW w:w="1701" w:type="dxa"/>
          </w:tcPr>
          <w:p w14:paraId="7B12499C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079ECCDA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72257F50" w14:textId="4B9FA632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661F88F5" w14:textId="0CAD99F4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2580C8C6" w14:textId="145F0266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38347F25" w14:textId="1F53F139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9</w:t>
            </w:r>
            <w:r w:rsidR="000D51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– Parkinson’s disease</w:t>
            </w:r>
          </w:p>
        </w:tc>
        <w:tc>
          <w:tcPr>
            <w:tcW w:w="1701" w:type="dxa"/>
          </w:tcPr>
          <w:p w14:paraId="4BBCD1FF" w14:textId="31475446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9</w:t>
            </w:r>
            <w:r w:rsidR="00C2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Parkinson’s disease</w:t>
            </w:r>
          </w:p>
        </w:tc>
      </w:tr>
      <w:tr w:rsidR="0061022F" w:rsidRPr="0061022F" w14:paraId="56D0D311" w14:textId="77777777" w:rsidTr="002C6E49">
        <w:tc>
          <w:tcPr>
            <w:tcW w:w="1701" w:type="dxa"/>
          </w:tcPr>
          <w:p w14:paraId="5F8A4C9E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Peptic ulcer</w:t>
            </w:r>
          </w:p>
        </w:tc>
        <w:tc>
          <w:tcPr>
            <w:tcW w:w="1701" w:type="dxa"/>
          </w:tcPr>
          <w:p w14:paraId="57AA32BF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3769B210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6CE0E022" w14:textId="09ECF9F4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4861897D" w14:textId="546069A3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022EE925" w14:textId="431EF4FC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0A036DC5" w14:textId="067844C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62</w:t>
            </w:r>
            <w:r w:rsidR="000D51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peptic ulcer</w:t>
            </w:r>
          </w:p>
          <w:p w14:paraId="4096C3F5" w14:textId="7777777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2E859FA" w14:textId="7063CD85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62</w:t>
            </w:r>
            <w:r w:rsidR="00C2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peptic ulcer</w:t>
            </w:r>
          </w:p>
        </w:tc>
      </w:tr>
      <w:tr w:rsidR="0061022F" w:rsidRPr="0061022F" w14:paraId="356FC113" w14:textId="77777777" w:rsidTr="002C6E49">
        <w:tc>
          <w:tcPr>
            <w:tcW w:w="1701" w:type="dxa"/>
          </w:tcPr>
          <w:p w14:paraId="243E07C6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Peripheral neuropathy</w:t>
            </w:r>
          </w:p>
        </w:tc>
        <w:tc>
          <w:tcPr>
            <w:tcW w:w="1701" w:type="dxa"/>
          </w:tcPr>
          <w:p w14:paraId="7ABCED2D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3CE3C4AB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8FCAE90" w14:textId="16608B38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367217E0" w14:textId="233B2A7A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57542F3B" w14:textId="3EFEABEF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7B651025" w14:textId="4566ACF2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3</w:t>
            </w:r>
            <w:r w:rsidR="000D51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peripheral neuropathy</w:t>
            </w:r>
          </w:p>
        </w:tc>
        <w:tc>
          <w:tcPr>
            <w:tcW w:w="1701" w:type="dxa"/>
          </w:tcPr>
          <w:p w14:paraId="1F63097D" w14:textId="36432BF8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34</w:t>
            </w:r>
            <w:r w:rsidR="00C2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peripheral neuropathy</w:t>
            </w:r>
          </w:p>
        </w:tc>
      </w:tr>
      <w:tr w:rsidR="0061022F" w:rsidRPr="0061022F" w14:paraId="1BE3DE7F" w14:textId="77777777" w:rsidTr="002C6E49">
        <w:tc>
          <w:tcPr>
            <w:tcW w:w="1701" w:type="dxa"/>
          </w:tcPr>
          <w:p w14:paraId="1B4EC661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st-traumatic stress disorder</w:t>
            </w:r>
          </w:p>
        </w:tc>
        <w:tc>
          <w:tcPr>
            <w:tcW w:w="1701" w:type="dxa"/>
          </w:tcPr>
          <w:p w14:paraId="381D2DDD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52753AB8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765A90F6" w14:textId="08BB820B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01ADE5CE" w14:textId="5948546C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769F79D8" w14:textId="6EC8AEB2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pt-PT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0B7831B2" w14:textId="53A4DC2D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pt-PT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  <w:lang w:val="pt-PT"/>
              </w:rPr>
              <w:t>E2831, E29y1, Eu431, Eu433, Eu434, ZS7C7</w:t>
            </w:r>
          </w:p>
        </w:tc>
        <w:tc>
          <w:tcPr>
            <w:tcW w:w="1701" w:type="dxa"/>
          </w:tcPr>
          <w:p w14:paraId="1D17249A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F431</w:t>
            </w:r>
          </w:p>
        </w:tc>
      </w:tr>
      <w:tr w:rsidR="0061022F" w:rsidRPr="0061022F" w14:paraId="27E69AE3" w14:textId="77777777" w:rsidTr="002C6E49">
        <w:tc>
          <w:tcPr>
            <w:tcW w:w="1701" w:type="dxa"/>
          </w:tcPr>
          <w:p w14:paraId="0FDB6A9B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Schizophrenia</w:t>
            </w:r>
          </w:p>
        </w:tc>
        <w:tc>
          <w:tcPr>
            <w:tcW w:w="1701" w:type="dxa"/>
          </w:tcPr>
          <w:p w14:paraId="6F95862F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Read code ever coded </w:t>
            </w:r>
          </w:p>
        </w:tc>
        <w:tc>
          <w:tcPr>
            <w:tcW w:w="1701" w:type="dxa"/>
          </w:tcPr>
          <w:p w14:paraId="5649BD06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65E56412" w14:textId="4E585CF2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7ECB55E6" w14:textId="2B648E39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5B85B1A6" w14:textId="5F01849C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3B106604" w14:textId="58492FEF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503 - schizophrenia</w:t>
            </w:r>
          </w:p>
        </w:tc>
        <w:tc>
          <w:tcPr>
            <w:tcW w:w="1701" w:type="dxa"/>
          </w:tcPr>
          <w:p w14:paraId="0388886E" w14:textId="00DAD1FF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50</w:t>
            </w:r>
            <w:r w:rsidR="00C2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schizophrenia</w:t>
            </w:r>
          </w:p>
        </w:tc>
      </w:tr>
      <w:tr w:rsidR="0061022F" w:rsidRPr="0061022F" w14:paraId="5BADA5F2" w14:textId="77777777" w:rsidTr="002C6E49">
        <w:tc>
          <w:tcPr>
            <w:tcW w:w="1701" w:type="dxa"/>
          </w:tcPr>
          <w:p w14:paraId="54D0AF69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Stroke and transient ischaemic attach (Delphi: stroke, transient ischaemic attack)</w:t>
            </w:r>
          </w:p>
        </w:tc>
        <w:tc>
          <w:tcPr>
            <w:tcW w:w="1701" w:type="dxa"/>
          </w:tcPr>
          <w:p w14:paraId="64E62AC8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6D041A1D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516AB41C" w14:textId="7BF8208F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1D8F7F2E" w14:textId="76F54FF3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320A70F7" w14:textId="41D16B0E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  <w:vAlign w:val="center"/>
          </w:tcPr>
          <w:p w14:paraId="058C6D78" w14:textId="4A44C453" w:rsidR="0061022F" w:rsidRPr="0061022F" w:rsidRDefault="000D51B9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34 - intracerebral haemorrhage, c837 - ischaemic stroke, c918 - NOS stroke, c921 - subarachnoid haemorrhage, c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c927 – transient ischaemic attack</w:t>
            </w:r>
          </w:p>
        </w:tc>
        <w:tc>
          <w:tcPr>
            <w:tcW w:w="1701" w:type="dxa"/>
          </w:tcPr>
          <w:p w14:paraId="77503928" w14:textId="20F615D6" w:rsidR="000D51B9" w:rsidRPr="0061022F" w:rsidRDefault="000D51B9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36 - intracerebral haemorrhage, c839 - ischaemic stroke, c920 - NOS stroke, c923 - subarachnoid haemorrhage</w:t>
            </w:r>
            <w:r w:rsidR="00C2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929 transient ischaemic attack</w:t>
            </w:r>
          </w:p>
        </w:tc>
      </w:tr>
      <w:tr w:rsidR="002C6E49" w:rsidRPr="0061022F" w14:paraId="491CA5CB" w14:textId="77777777" w:rsidTr="002C6E49">
        <w:tc>
          <w:tcPr>
            <w:tcW w:w="1701" w:type="dxa"/>
          </w:tcPr>
          <w:p w14:paraId="2FC41CD7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Tuberculosis</w:t>
            </w:r>
          </w:p>
        </w:tc>
        <w:tc>
          <w:tcPr>
            <w:tcW w:w="1701" w:type="dxa"/>
          </w:tcPr>
          <w:p w14:paraId="11933B7A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585D62DA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11A6337E" w14:textId="5DA7818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</w:t>
            </w:r>
            <w:r w:rsidR="00F70F74">
              <w:rPr>
                <w:rFonts w:ascii="Times New Roman" w:hAnsi="Times New Roman" w:cs="Times New Roman"/>
                <w:sz w:val="18"/>
                <w:szCs w:val="18"/>
              </w:rPr>
              <w:t xml:space="preserve"> in the previous 5 years</w:t>
            </w:r>
          </w:p>
        </w:tc>
        <w:tc>
          <w:tcPr>
            <w:tcW w:w="1701" w:type="dxa"/>
          </w:tcPr>
          <w:p w14:paraId="42A8812B" w14:textId="4752134D" w:rsidR="002C6E49" w:rsidRPr="0061022F" w:rsidRDefault="00F70F74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the previous 5 years</w:t>
            </w:r>
          </w:p>
        </w:tc>
        <w:tc>
          <w:tcPr>
            <w:tcW w:w="1701" w:type="dxa"/>
          </w:tcPr>
          <w:p w14:paraId="708E5B9E" w14:textId="0E763E3A" w:rsidR="002C6E49" w:rsidRPr="0061022F" w:rsidRDefault="00F70F74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Read v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f ICD-10 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the previous 5 years</w:t>
            </w:r>
          </w:p>
        </w:tc>
        <w:tc>
          <w:tcPr>
            <w:tcW w:w="1701" w:type="dxa"/>
          </w:tcPr>
          <w:p w14:paraId="30122AA3" w14:textId="0740300D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2</w:t>
            </w:r>
            <w:r w:rsidR="000D51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tuberculosis</w:t>
            </w:r>
          </w:p>
          <w:p w14:paraId="43FA7C17" w14:textId="77777777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B776621" w14:textId="7ED54BBC" w:rsidR="002C6E49" w:rsidRPr="0061022F" w:rsidRDefault="002C6E4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2</w:t>
            </w:r>
            <w:r w:rsidR="000D51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tuberculosis</w:t>
            </w:r>
          </w:p>
          <w:p w14:paraId="2E95EFC8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22F" w:rsidRPr="0061022F" w14:paraId="1EB066C7" w14:textId="77777777" w:rsidTr="002C6E49">
        <w:tc>
          <w:tcPr>
            <w:tcW w:w="1701" w:type="dxa"/>
          </w:tcPr>
          <w:p w14:paraId="6B114A4A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Thyroid disorders</w:t>
            </w:r>
          </w:p>
        </w:tc>
        <w:tc>
          <w:tcPr>
            <w:tcW w:w="1701" w:type="dxa"/>
          </w:tcPr>
          <w:p w14:paraId="115BE828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0DE5EFF8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4933C1BA" w14:textId="4671ADA5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4A516E1A" w14:textId="58BCFBED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42818683" w14:textId="1FD649A6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619BE518" w14:textId="5D669774" w:rsidR="0061022F" w:rsidRPr="0061022F" w:rsidRDefault="000D51B9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9 - thyroid</w:t>
            </w:r>
          </w:p>
          <w:p w14:paraId="34B0B278" w14:textId="77777777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EBFC9DF" w14:textId="7912D69A" w:rsidR="0061022F" w:rsidRPr="0061022F" w:rsidRDefault="00C20459" w:rsidP="0061022F">
            <w:pPr>
              <w:tabs>
                <w:tab w:val="left" w:pos="52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1</w:t>
            </w:r>
            <w:r w:rsidR="0061022F"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roid</w:t>
            </w:r>
          </w:p>
        </w:tc>
      </w:tr>
      <w:tr w:rsidR="0061022F" w:rsidRPr="0061022F" w14:paraId="19B1096E" w14:textId="77777777" w:rsidTr="002C6E49">
        <w:tc>
          <w:tcPr>
            <w:tcW w:w="1701" w:type="dxa"/>
          </w:tcPr>
          <w:p w14:paraId="70639005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Visual impairment</w:t>
            </w:r>
          </w:p>
        </w:tc>
        <w:tc>
          <w:tcPr>
            <w:tcW w:w="1701" w:type="dxa"/>
          </w:tcPr>
          <w:p w14:paraId="369904B5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Read v2 code ever coded</w:t>
            </w:r>
          </w:p>
        </w:tc>
        <w:tc>
          <w:tcPr>
            <w:tcW w:w="1701" w:type="dxa"/>
          </w:tcPr>
          <w:p w14:paraId="27565505" w14:textId="77777777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1701" w:type="dxa"/>
          </w:tcPr>
          <w:p w14:paraId="36085C4F" w14:textId="15A1864C" w:rsidR="0061022F" w:rsidRPr="0061022F" w:rsidRDefault="0061022F" w:rsidP="00610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 2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746ABD2F" w14:textId="3E7E91B2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e ever recorded</w:t>
            </w:r>
          </w:p>
        </w:tc>
        <w:tc>
          <w:tcPr>
            <w:tcW w:w="1701" w:type="dxa"/>
          </w:tcPr>
          <w:p w14:paraId="195C17AE" w14:textId="075F7274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 v2 or ICD-10 code ever recorded</w:t>
            </w:r>
          </w:p>
        </w:tc>
        <w:tc>
          <w:tcPr>
            <w:tcW w:w="1701" w:type="dxa"/>
          </w:tcPr>
          <w:p w14:paraId="5AFD5D0F" w14:textId="324CFAF0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04</w:t>
            </w:r>
            <w:r w:rsidR="000D51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visual impairment and blindness</w:t>
            </w:r>
          </w:p>
        </w:tc>
        <w:tc>
          <w:tcPr>
            <w:tcW w:w="1701" w:type="dxa"/>
          </w:tcPr>
          <w:p w14:paraId="1325516A" w14:textId="748EC64E" w:rsidR="0061022F" w:rsidRPr="0061022F" w:rsidRDefault="0061022F" w:rsidP="006102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04</w:t>
            </w:r>
            <w:r w:rsidR="00C204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visual impairment and blindness</w:t>
            </w:r>
          </w:p>
        </w:tc>
      </w:tr>
      <w:tr w:rsidR="002C6E49" w:rsidRPr="0061022F" w14:paraId="0F351929" w14:textId="77777777" w:rsidTr="002C6E49">
        <w:tc>
          <w:tcPr>
            <w:tcW w:w="1701" w:type="dxa"/>
          </w:tcPr>
          <w:p w14:paraId="37C38419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Venous thromboembolic disease</w:t>
            </w:r>
          </w:p>
        </w:tc>
        <w:tc>
          <w:tcPr>
            <w:tcW w:w="1701" w:type="dxa"/>
          </w:tcPr>
          <w:p w14:paraId="62AF8354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ot included</w:t>
            </w:r>
          </w:p>
        </w:tc>
        <w:tc>
          <w:tcPr>
            <w:tcW w:w="1701" w:type="dxa"/>
          </w:tcPr>
          <w:p w14:paraId="024E1BF7" w14:textId="77777777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14:paraId="09937C2B" w14:textId="1374C991" w:rsidR="002C6E49" w:rsidRPr="0061022F" w:rsidRDefault="002C6E49" w:rsidP="00403F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Read v2 code in </w:t>
            </w:r>
            <w:r w:rsidR="00F70F74">
              <w:rPr>
                <w:rFonts w:ascii="Times New Roman" w:hAnsi="Times New Roman" w:cs="Times New Roman"/>
                <w:sz w:val="18"/>
                <w:szCs w:val="18"/>
              </w:rPr>
              <w:t xml:space="preserve">previous 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12-months or &gt;1 code ever</w:t>
            </w:r>
          </w:p>
        </w:tc>
        <w:tc>
          <w:tcPr>
            <w:tcW w:w="1701" w:type="dxa"/>
          </w:tcPr>
          <w:p w14:paraId="20EED546" w14:textId="07959DEF" w:rsidR="002C6E49" w:rsidRPr="0061022F" w:rsidRDefault="00F70F74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CD-10 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cod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vious 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12-months or &gt;1 code ever</w:t>
            </w:r>
          </w:p>
        </w:tc>
        <w:tc>
          <w:tcPr>
            <w:tcW w:w="1701" w:type="dxa"/>
          </w:tcPr>
          <w:p w14:paraId="49F2A2B6" w14:textId="13484B6C" w:rsidR="002C6E49" w:rsidRPr="0061022F" w:rsidRDefault="00F70F74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Read v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ICD-10 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 xml:space="preserve">cod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vious </w:t>
            </w:r>
            <w:r w:rsidRPr="0061022F">
              <w:rPr>
                <w:rFonts w:ascii="Times New Roman" w:hAnsi="Times New Roman" w:cs="Times New Roman"/>
                <w:sz w:val="18"/>
                <w:szCs w:val="18"/>
              </w:rPr>
              <w:t>12-months or &gt;1 code ever</w:t>
            </w:r>
          </w:p>
        </w:tc>
        <w:tc>
          <w:tcPr>
            <w:tcW w:w="1701" w:type="dxa"/>
          </w:tcPr>
          <w:p w14:paraId="06062D29" w14:textId="77777777" w:rsidR="000D51B9" w:rsidRPr="0061022F" w:rsidRDefault="000D51B9" w:rsidP="000D51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880 – pulmonary embolism, </w:t>
            </w:r>
          </w:p>
          <w:p w14:paraId="2A1763C0" w14:textId="3BD9F6F3" w:rsidR="002C6E49" w:rsidRPr="0061022F" w:rsidRDefault="000D51B9" w:rsidP="000D51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657 - deep vein thrombosis</w:t>
            </w:r>
          </w:p>
        </w:tc>
        <w:tc>
          <w:tcPr>
            <w:tcW w:w="1701" w:type="dxa"/>
          </w:tcPr>
          <w:p w14:paraId="7736F260" w14:textId="77777777" w:rsidR="000D51B9" w:rsidRPr="0061022F" w:rsidRDefault="000D51B9" w:rsidP="000D51B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882 – pulmonary embolism, </w:t>
            </w:r>
          </w:p>
          <w:p w14:paraId="7DD92A34" w14:textId="1A57F836" w:rsidR="002C6E49" w:rsidRPr="0061022F" w:rsidRDefault="000D51B9" w:rsidP="00403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02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659 – deep vein thrombosis</w:t>
            </w:r>
          </w:p>
        </w:tc>
      </w:tr>
    </w:tbl>
    <w:p w14:paraId="0312EE93" w14:textId="76DCD818" w:rsidR="006F7D94" w:rsidRPr="00421A58" w:rsidRDefault="006F7D94" w:rsidP="006F7D94">
      <w:pPr>
        <w:rPr>
          <w:rFonts w:ascii="Times New Roman" w:hAnsi="Times New Roman" w:cs="Times New Roman"/>
          <w:sz w:val="18"/>
          <w:szCs w:val="18"/>
        </w:rPr>
      </w:pPr>
      <w:r w:rsidRPr="00421A58">
        <w:rPr>
          <w:rFonts w:ascii="Times New Roman" w:hAnsi="Times New Roman" w:cs="Times New Roman"/>
          <w:sz w:val="18"/>
          <w:szCs w:val="18"/>
        </w:rPr>
        <w:t>NA = not applicable</w:t>
      </w:r>
      <w:r w:rsidR="00B53330" w:rsidRPr="00421A58">
        <w:rPr>
          <w:rFonts w:ascii="Times New Roman" w:hAnsi="Times New Roman" w:cs="Times New Roman"/>
          <w:sz w:val="18"/>
          <w:szCs w:val="18"/>
        </w:rPr>
        <w:t>, condition not included in Barnett et al</w:t>
      </w:r>
      <w:r w:rsidR="00E058A9" w:rsidRPr="00421A58">
        <w:rPr>
          <w:rFonts w:ascii="Times New Roman" w:hAnsi="Times New Roman" w:cs="Times New Roman"/>
          <w:sz w:val="18"/>
          <w:szCs w:val="18"/>
        </w:rPr>
        <w:fldChar w:fldCharType="begin"/>
      </w:r>
      <w:r w:rsidR="00E058A9" w:rsidRPr="00421A58"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Barnett&lt;/Author&gt;&lt;Year&gt;2012&lt;/Year&gt;&lt;RecNum&gt;339&lt;/RecNum&gt;&lt;DisplayText&gt;&lt;style face="superscript"&gt;1&lt;/style&gt;&lt;/DisplayText&gt;&lt;record&gt;&lt;rec-number&gt;339&lt;/rec-number&gt;&lt;foreign-keys&gt;&lt;key app="EN" db-id="paetzxtehd59vrefe97pdps0sddr9t5pzwr0" timestamp="1646598347" guid="5e643c3e-0bde-4e5b-b47e-ad39d52e84aa"&gt;339&lt;/key&gt;&lt;/foreign-keys&gt;&lt;ref-type name="Journal Article"&gt;17&lt;/ref-type&gt;&lt;contributors&gt;&lt;authors&gt;&lt;author&gt;Barnett, Karen&lt;/author&gt;&lt;author&gt;Mercer, Stewart W.&lt;/author&gt;&lt;author&gt;Norbury, Michael&lt;/author&gt;&lt;author&gt;Watt, Graham&lt;/author&gt;&lt;author&gt;Wyke, Sally&lt;/author&gt;&lt;author&gt;Guthrie, Bruce&lt;/author&gt;&lt;/authors&gt;&lt;/contributors&gt;&lt;titles&gt;&lt;title&gt;Epidemiology of multimorbidity and implications for health care, research, and medical education: a cross-sectional study&lt;/title&gt;&lt;secondary-title&gt;The Lancet&lt;/secondary-title&gt;&lt;/titles&gt;&lt;pages&gt;37-43&lt;/pages&gt;&lt;volume&gt;380&lt;/volume&gt;&lt;number&gt;9836&lt;/number&gt;&lt;keywords&gt;&lt;keyword&gt;Medicine&lt;/keyword&gt;&lt;/keywords&gt;&lt;dates&gt;&lt;year&gt;2012&lt;/year&gt;&lt;/dates&gt;&lt;isbn&gt;0140-6736&lt;/isbn&gt;&lt;urls&gt;&lt;/urls&gt;&lt;electronic-resource-num&gt;10.1016/S0140-6736(12)60240-2&lt;/electronic-resource-num&gt;&lt;/record&gt;&lt;/Cite&gt;&lt;/EndNote&gt;</w:instrText>
      </w:r>
      <w:r w:rsidR="00E058A9" w:rsidRPr="00421A58">
        <w:rPr>
          <w:rFonts w:ascii="Times New Roman" w:hAnsi="Times New Roman" w:cs="Times New Roman"/>
          <w:sz w:val="18"/>
          <w:szCs w:val="18"/>
        </w:rPr>
        <w:fldChar w:fldCharType="separate"/>
      </w:r>
      <w:r w:rsidR="00E058A9" w:rsidRPr="00421A58">
        <w:rPr>
          <w:rFonts w:ascii="Times New Roman" w:hAnsi="Times New Roman" w:cs="Times New Roman"/>
          <w:noProof/>
          <w:sz w:val="18"/>
          <w:szCs w:val="18"/>
          <w:vertAlign w:val="superscript"/>
        </w:rPr>
        <w:t>1</w:t>
      </w:r>
      <w:r w:rsidR="00E058A9" w:rsidRPr="00421A58">
        <w:rPr>
          <w:rFonts w:ascii="Times New Roman" w:hAnsi="Times New Roman" w:cs="Times New Roman"/>
          <w:sz w:val="18"/>
          <w:szCs w:val="18"/>
        </w:rPr>
        <w:fldChar w:fldCharType="end"/>
      </w:r>
      <w:r w:rsidR="00B53330" w:rsidRPr="00421A58">
        <w:rPr>
          <w:rFonts w:ascii="Times New Roman" w:hAnsi="Times New Roman" w:cs="Times New Roman"/>
          <w:sz w:val="18"/>
          <w:szCs w:val="18"/>
        </w:rPr>
        <w:t xml:space="preserve"> analysis</w:t>
      </w:r>
    </w:p>
    <w:p w14:paraId="0857251E" w14:textId="77777777" w:rsidR="006F7D94" w:rsidRPr="00421A58" w:rsidRDefault="006F7D94" w:rsidP="006F7D94">
      <w:pPr>
        <w:rPr>
          <w:rFonts w:ascii="Times New Roman" w:hAnsi="Times New Roman" w:cs="Times New Roman"/>
          <w:sz w:val="18"/>
          <w:szCs w:val="18"/>
        </w:rPr>
      </w:pPr>
      <w:r w:rsidRPr="00421A58">
        <w:rPr>
          <w:rFonts w:ascii="Times New Roman" w:hAnsi="Times New Roman" w:cs="Times New Roman"/>
          <w:sz w:val="18"/>
          <w:szCs w:val="18"/>
        </w:rPr>
        <w:t>*Read v2 codes truncated to 5-digits for compatibility with SAIL Databank.</w:t>
      </w:r>
    </w:p>
    <w:p w14:paraId="1237ADB8" w14:textId="74274679" w:rsidR="006F7D94" w:rsidRPr="00421A58" w:rsidRDefault="000D51B9" w:rsidP="006F7D9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421A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**</w:t>
      </w:r>
      <w:r w:rsidR="006F7D94" w:rsidRPr="00421A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Code lists from the HDR UK Phenotype Library are formatted as </w:t>
      </w:r>
      <w:proofErr w:type="spellStart"/>
      <w:r w:rsidR="006F7D94" w:rsidRPr="00421A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cXXX</w:t>
      </w:r>
      <w:proofErr w:type="spellEnd"/>
      <w:r w:rsidR="006F7D94" w:rsidRPr="00421A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(e.g., c882 is pulmonary embolism) where they are called ‘concepts’ and can be downloaded by searching for the code list/concept number at </w:t>
      </w:r>
      <w:hyperlink r:id="rId4" w:history="1">
        <w:r w:rsidRPr="00421A58">
          <w:rPr>
            <w:rStyle w:val="Hyperlink"/>
            <w:rFonts w:ascii="Times New Roman" w:hAnsi="Times New Roman" w:cs="Times New Roman"/>
            <w:sz w:val="18"/>
            <w:szCs w:val="18"/>
            <w:shd w:val="clear" w:color="auto" w:fill="FFFFFF"/>
          </w:rPr>
          <w:t>https://phenotypes.healthdatagateway.org/concepts/</w:t>
        </w:r>
      </w:hyperlink>
      <w:r w:rsidR="006F7D94" w:rsidRPr="00421A58">
        <w:rPr>
          <w:rFonts w:ascii="Times New Roman" w:hAnsi="Times New Roman" w:cs="Times New Roman"/>
          <w:sz w:val="18"/>
          <w:szCs w:val="18"/>
          <w:shd w:val="clear" w:color="auto" w:fill="FFFFFF"/>
        </w:rPr>
        <w:t>?</w:t>
      </w:r>
    </w:p>
    <w:p w14:paraId="3DD83944" w14:textId="1819C974" w:rsidR="000D51B9" w:rsidRPr="00421A58" w:rsidRDefault="000D51B9" w:rsidP="006F7D9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421A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†</w:t>
      </w:r>
      <w:r w:rsidR="00B7001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Available</w:t>
      </w:r>
      <w:r w:rsidR="00421A58" w:rsidRPr="00421A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="00B7001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at</w:t>
      </w:r>
      <w:r w:rsidR="00421A58" w:rsidRPr="00421A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="00421A58" w:rsidRPr="00421A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OpenSAFELY</w:t>
      </w:r>
      <w:proofErr w:type="spellEnd"/>
      <w:r w:rsidR="00421A58" w:rsidRPr="00421A5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hyperlink r:id="rId5" w:tooltip="https://github.com/opensafely/hdruk-os-covid-paeds/commit/6295c353125577798fafe9afa25d882a1b911200" w:history="1">
        <w:r w:rsidR="00421A58" w:rsidRPr="00421A58">
          <w:rPr>
            <w:rStyle w:val="Hyperlink"/>
            <w:rFonts w:ascii="Times New Roman" w:hAnsi="Times New Roman" w:cs="Times New Roman"/>
            <w:color w:val="0078D7"/>
            <w:sz w:val="18"/>
            <w:szCs w:val="18"/>
            <w:shd w:val="clear" w:color="auto" w:fill="FFFFFF"/>
          </w:rPr>
          <w:t>https://</w:t>
        </w:r>
        <w:r w:rsidR="00421A58" w:rsidRPr="00421A58">
          <w:rPr>
            <w:rStyle w:val="xoutlook-search-highlight"/>
            <w:rFonts w:ascii="Times New Roman" w:hAnsi="Times New Roman" w:cs="Times New Roman"/>
            <w:color w:val="0078D7"/>
            <w:sz w:val="18"/>
            <w:szCs w:val="18"/>
            <w:u w:val="single"/>
            <w:shd w:val="clear" w:color="auto" w:fill="FFFFFF"/>
          </w:rPr>
          <w:t>github</w:t>
        </w:r>
        <w:r w:rsidR="00421A58" w:rsidRPr="00421A58">
          <w:rPr>
            <w:rStyle w:val="Hyperlink"/>
            <w:rFonts w:ascii="Times New Roman" w:hAnsi="Times New Roman" w:cs="Times New Roman"/>
            <w:color w:val="0078D7"/>
            <w:sz w:val="18"/>
            <w:szCs w:val="18"/>
            <w:shd w:val="clear" w:color="auto" w:fill="FFFFFF"/>
          </w:rPr>
          <w:t>.com/opensafely/hdruk-os-covid-paeds/commit/6295c353125577798fafe9afa25d882a1b911200</w:t>
        </w:r>
      </w:hyperlink>
    </w:p>
    <w:p w14:paraId="0837E282" w14:textId="5A9CE9F6" w:rsidR="00B84A20" w:rsidRDefault="00B84A20" w:rsidP="006F7D94"/>
    <w:sectPr w:rsidR="00B84A20" w:rsidSect="006F7D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etzxtehd59vrefe97pdps0sddr9t5pzwr0&quot;&gt;My EndNote Library&lt;record-ids&gt;&lt;item&gt;339&lt;/item&gt;&lt;/record-ids&gt;&lt;/item&gt;&lt;/Libraries&gt;"/>
  </w:docVars>
  <w:rsids>
    <w:rsidRoot w:val="006F7D94"/>
    <w:rsid w:val="00016FF2"/>
    <w:rsid w:val="0002362B"/>
    <w:rsid w:val="000267B8"/>
    <w:rsid w:val="00040E96"/>
    <w:rsid w:val="00051C07"/>
    <w:rsid w:val="00056F6F"/>
    <w:rsid w:val="00085229"/>
    <w:rsid w:val="000A1100"/>
    <w:rsid w:val="000B45F4"/>
    <w:rsid w:val="000D15FC"/>
    <w:rsid w:val="000D51B9"/>
    <w:rsid w:val="001119D3"/>
    <w:rsid w:val="00142D70"/>
    <w:rsid w:val="0014475F"/>
    <w:rsid w:val="001613E8"/>
    <w:rsid w:val="00172A89"/>
    <w:rsid w:val="001758AD"/>
    <w:rsid w:val="00195087"/>
    <w:rsid w:val="001A716D"/>
    <w:rsid w:val="001C79A0"/>
    <w:rsid w:val="001D460D"/>
    <w:rsid w:val="00200EBF"/>
    <w:rsid w:val="00204595"/>
    <w:rsid w:val="00206F4D"/>
    <w:rsid w:val="002106A3"/>
    <w:rsid w:val="0021071C"/>
    <w:rsid w:val="00266DB3"/>
    <w:rsid w:val="00270D57"/>
    <w:rsid w:val="0027373C"/>
    <w:rsid w:val="002745FF"/>
    <w:rsid w:val="00276931"/>
    <w:rsid w:val="0028195E"/>
    <w:rsid w:val="00286E9D"/>
    <w:rsid w:val="00290FFA"/>
    <w:rsid w:val="002C6E49"/>
    <w:rsid w:val="002E7207"/>
    <w:rsid w:val="002F41DE"/>
    <w:rsid w:val="00315DC6"/>
    <w:rsid w:val="00321B89"/>
    <w:rsid w:val="003C57DD"/>
    <w:rsid w:val="003C5A67"/>
    <w:rsid w:val="003C62D6"/>
    <w:rsid w:val="003D6E07"/>
    <w:rsid w:val="003E41D7"/>
    <w:rsid w:val="003E442B"/>
    <w:rsid w:val="00421A58"/>
    <w:rsid w:val="00425929"/>
    <w:rsid w:val="0043641E"/>
    <w:rsid w:val="00474779"/>
    <w:rsid w:val="00477F51"/>
    <w:rsid w:val="004A38F0"/>
    <w:rsid w:val="004B5CD5"/>
    <w:rsid w:val="004C30A6"/>
    <w:rsid w:val="004C34E3"/>
    <w:rsid w:val="004F4966"/>
    <w:rsid w:val="00507E59"/>
    <w:rsid w:val="005109DB"/>
    <w:rsid w:val="00545DEC"/>
    <w:rsid w:val="00554F59"/>
    <w:rsid w:val="005B0206"/>
    <w:rsid w:val="005B3F2B"/>
    <w:rsid w:val="005C2385"/>
    <w:rsid w:val="005D42C8"/>
    <w:rsid w:val="005D586A"/>
    <w:rsid w:val="005D6D3C"/>
    <w:rsid w:val="005E583C"/>
    <w:rsid w:val="0061022F"/>
    <w:rsid w:val="006200E7"/>
    <w:rsid w:val="00634179"/>
    <w:rsid w:val="006468A0"/>
    <w:rsid w:val="006A17E9"/>
    <w:rsid w:val="006C4F90"/>
    <w:rsid w:val="006F522B"/>
    <w:rsid w:val="006F7D94"/>
    <w:rsid w:val="00702509"/>
    <w:rsid w:val="00704913"/>
    <w:rsid w:val="007A39A8"/>
    <w:rsid w:val="007B576B"/>
    <w:rsid w:val="007C02FB"/>
    <w:rsid w:val="007E3CB6"/>
    <w:rsid w:val="007E596C"/>
    <w:rsid w:val="00805D46"/>
    <w:rsid w:val="00812487"/>
    <w:rsid w:val="00837FF3"/>
    <w:rsid w:val="00853A6A"/>
    <w:rsid w:val="0087057F"/>
    <w:rsid w:val="008A7D57"/>
    <w:rsid w:val="008D2BC5"/>
    <w:rsid w:val="008E2CD1"/>
    <w:rsid w:val="008E3FD4"/>
    <w:rsid w:val="008E6424"/>
    <w:rsid w:val="008F262D"/>
    <w:rsid w:val="009043B5"/>
    <w:rsid w:val="00941B21"/>
    <w:rsid w:val="009532F8"/>
    <w:rsid w:val="009669E1"/>
    <w:rsid w:val="0099450F"/>
    <w:rsid w:val="009A5A73"/>
    <w:rsid w:val="009A5EA2"/>
    <w:rsid w:val="009C035A"/>
    <w:rsid w:val="00A32012"/>
    <w:rsid w:val="00A34AEA"/>
    <w:rsid w:val="00A4252A"/>
    <w:rsid w:val="00A46727"/>
    <w:rsid w:val="00A5426C"/>
    <w:rsid w:val="00A97C68"/>
    <w:rsid w:val="00AB18A3"/>
    <w:rsid w:val="00AE1FC1"/>
    <w:rsid w:val="00AE23F4"/>
    <w:rsid w:val="00AF0033"/>
    <w:rsid w:val="00AF0E50"/>
    <w:rsid w:val="00B00F71"/>
    <w:rsid w:val="00B073F7"/>
    <w:rsid w:val="00B11624"/>
    <w:rsid w:val="00B32113"/>
    <w:rsid w:val="00B53330"/>
    <w:rsid w:val="00B70018"/>
    <w:rsid w:val="00B84A20"/>
    <w:rsid w:val="00B8675C"/>
    <w:rsid w:val="00B9476D"/>
    <w:rsid w:val="00BB2F1F"/>
    <w:rsid w:val="00BB52DA"/>
    <w:rsid w:val="00BC77DC"/>
    <w:rsid w:val="00BD3FE2"/>
    <w:rsid w:val="00BE2C58"/>
    <w:rsid w:val="00BF4CD3"/>
    <w:rsid w:val="00BF5B56"/>
    <w:rsid w:val="00C14CEB"/>
    <w:rsid w:val="00C20459"/>
    <w:rsid w:val="00C525FE"/>
    <w:rsid w:val="00C74078"/>
    <w:rsid w:val="00C8258D"/>
    <w:rsid w:val="00CF5A44"/>
    <w:rsid w:val="00D057ED"/>
    <w:rsid w:val="00D20736"/>
    <w:rsid w:val="00D422E4"/>
    <w:rsid w:val="00D44CD5"/>
    <w:rsid w:val="00DD1D6D"/>
    <w:rsid w:val="00E00AC2"/>
    <w:rsid w:val="00E058A9"/>
    <w:rsid w:val="00E06754"/>
    <w:rsid w:val="00E46C42"/>
    <w:rsid w:val="00E72138"/>
    <w:rsid w:val="00EA4008"/>
    <w:rsid w:val="00EC419C"/>
    <w:rsid w:val="00F074E1"/>
    <w:rsid w:val="00F208E7"/>
    <w:rsid w:val="00F403EB"/>
    <w:rsid w:val="00F4521F"/>
    <w:rsid w:val="00F70F74"/>
    <w:rsid w:val="00FE01FC"/>
    <w:rsid w:val="00FF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CB2CF"/>
  <w15:chartTrackingRefBased/>
  <w15:docId w15:val="{DBDCF778-78C3-4649-B64C-A89091DB8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D94"/>
  </w:style>
  <w:style w:type="paragraph" w:styleId="Heading1">
    <w:name w:val="heading 1"/>
    <w:basedOn w:val="Normal"/>
    <w:next w:val="Normal"/>
    <w:link w:val="Heading1Char"/>
    <w:uiPriority w:val="9"/>
    <w:qFormat/>
    <w:rsid w:val="006F7D94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D94"/>
    <w:rPr>
      <w:rFonts w:ascii="Times New Roman" w:eastAsiaTheme="majorEastAsia" w:hAnsi="Times New Roman" w:cstheme="majorBidi"/>
      <w:b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6F7D9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058A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58A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58A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58A9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0D51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51B9"/>
    <w:rPr>
      <w:color w:val="605E5C"/>
      <w:shd w:val="clear" w:color="auto" w:fill="E1DFDD"/>
    </w:rPr>
  </w:style>
  <w:style w:type="character" w:customStyle="1" w:styleId="xoutlook-search-highlight">
    <w:name w:val="xoutlook-search-highlight"/>
    <w:basedOn w:val="DefaultParagraphFont"/>
    <w:rsid w:val="00421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opensafely/hdruk-os-covid-paeds/commit/6295c353125577798fafe9afa25d882a1b911200" TargetMode="External"/><Relationship Id="rId4" Type="http://schemas.openxmlformats.org/officeDocument/2006/relationships/hyperlink" Target="https://phenotypes.healthdatagateway.org/concept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948</Words>
  <Characters>16954</Characters>
  <Application>Microsoft Office Word</Application>
  <DocSecurity>0</DocSecurity>
  <Lines>292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acRae</dc:creator>
  <cp:keywords/>
  <dc:description/>
  <cp:lastModifiedBy>Clare MacRae</cp:lastModifiedBy>
  <cp:revision>2</cp:revision>
  <dcterms:created xsi:type="dcterms:W3CDTF">2023-08-09T07:09:00Z</dcterms:created>
  <dcterms:modified xsi:type="dcterms:W3CDTF">2023-08-09T07:09:00Z</dcterms:modified>
</cp:coreProperties>
</file>